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DD973" w14:textId="77777777" w:rsidR="00F07B56" w:rsidRPr="00F81AFA" w:rsidRDefault="00F07B56" w:rsidP="00F07B56">
      <w:pPr>
        <w:spacing w:after="240"/>
        <w:rPr>
          <w:rFonts w:ascii="Times New Roman" w:hAnsi="Times New Roman" w:cs="Times New Roman"/>
          <w:b/>
          <w:sz w:val="24"/>
          <w:lang w:val="en-GB"/>
        </w:rPr>
      </w:pPr>
      <w:r w:rsidRPr="00F81AFA">
        <w:rPr>
          <w:rFonts w:ascii="Times New Roman" w:hAnsi="Times New Roman" w:cs="Times New Roman"/>
          <w:b/>
          <w:sz w:val="24"/>
          <w:lang w:val="en-GB"/>
        </w:rPr>
        <w:t>SUPPLEMENTARY MATERIALS</w:t>
      </w:r>
    </w:p>
    <w:p w14:paraId="633E2E32" w14:textId="44818102" w:rsidR="00D03879" w:rsidRPr="00F81AFA" w:rsidRDefault="005B1307" w:rsidP="000D2EFB">
      <w:pPr>
        <w:spacing w:before="120" w:after="240"/>
        <w:rPr>
          <w:rFonts w:ascii="Times New Roman" w:hAnsi="Times New Roman" w:cs="Times New Roman"/>
          <w:sz w:val="24"/>
          <w:lang w:val="en-GB"/>
        </w:rPr>
      </w:pPr>
      <w:r w:rsidRPr="00F81AFA">
        <w:rPr>
          <w:rFonts w:ascii="Times New Roman" w:hAnsi="Times New Roman" w:cs="Times New Roman"/>
          <w:b/>
          <w:sz w:val="24"/>
          <w:lang w:val="en-GB"/>
        </w:rPr>
        <w:t>Title</w:t>
      </w:r>
      <w:r w:rsidR="00F07B56">
        <w:rPr>
          <w:rFonts w:ascii="Times New Roman" w:hAnsi="Times New Roman" w:cs="Times New Roman"/>
          <w:b/>
          <w:sz w:val="24"/>
          <w:lang w:val="en-GB"/>
        </w:rPr>
        <w:t xml:space="preserve">: </w:t>
      </w:r>
      <w:r w:rsidR="00D03879" w:rsidRPr="00D03879">
        <w:rPr>
          <w:rFonts w:ascii="Times New Roman" w:hAnsi="Times New Roman" w:cs="Times New Roman"/>
          <w:sz w:val="24"/>
          <w:lang w:val="en-GB"/>
        </w:rPr>
        <w:t xml:space="preserve">Impact of hypertension </w:t>
      </w:r>
      <w:r w:rsidR="00F07B56">
        <w:rPr>
          <w:rFonts w:ascii="Times New Roman" w:hAnsi="Times New Roman" w:cs="Times New Roman"/>
          <w:sz w:val="24"/>
          <w:lang w:val="en-GB"/>
        </w:rPr>
        <w:t>on cancer stage</w:t>
      </w:r>
      <w:r w:rsidR="00D03879" w:rsidRPr="00D03879">
        <w:rPr>
          <w:rFonts w:ascii="Times New Roman" w:hAnsi="Times New Roman" w:cs="Times New Roman"/>
          <w:sz w:val="24"/>
          <w:lang w:val="en-GB"/>
        </w:rPr>
        <w:t xml:space="preserve"> </w:t>
      </w:r>
      <w:r w:rsidR="006D2292">
        <w:rPr>
          <w:rFonts w:ascii="Times New Roman" w:hAnsi="Times New Roman" w:cs="Times New Roman"/>
          <w:sz w:val="24"/>
          <w:lang w:val="en-GB"/>
        </w:rPr>
        <w:t xml:space="preserve">at </w:t>
      </w:r>
      <w:r w:rsidR="00F07B56">
        <w:rPr>
          <w:rFonts w:ascii="Times New Roman" w:hAnsi="Times New Roman" w:cs="Times New Roman"/>
          <w:sz w:val="24"/>
          <w:lang w:val="en-GB"/>
        </w:rPr>
        <w:t>diagnosis</w:t>
      </w:r>
      <w:r w:rsidR="00811E9B" w:rsidRPr="00811E9B">
        <w:rPr>
          <w:rFonts w:ascii="Times New Roman" w:hAnsi="Times New Roman" w:cs="Times New Roman"/>
          <w:sz w:val="24"/>
          <w:lang w:val="en-GB"/>
        </w:rPr>
        <w:t xml:space="preserve"> </w:t>
      </w:r>
      <w:r w:rsidR="00811E9B">
        <w:rPr>
          <w:rFonts w:ascii="Times New Roman" w:hAnsi="Times New Roman" w:cs="Times New Roman"/>
          <w:sz w:val="24"/>
          <w:lang w:val="en-GB"/>
        </w:rPr>
        <w:t>among French women</w:t>
      </w:r>
      <w:r w:rsidR="00D03879" w:rsidRPr="00D03879">
        <w:rPr>
          <w:rFonts w:ascii="Times New Roman" w:hAnsi="Times New Roman" w:cs="Times New Roman"/>
          <w:sz w:val="24"/>
          <w:lang w:val="en-GB"/>
        </w:rPr>
        <w:t xml:space="preserve">: </w:t>
      </w:r>
      <w:r w:rsidR="00D03879">
        <w:rPr>
          <w:rFonts w:ascii="Times New Roman" w:hAnsi="Times New Roman" w:cs="Times New Roman"/>
          <w:sz w:val="24"/>
          <w:lang w:val="en-GB"/>
        </w:rPr>
        <w:t xml:space="preserve">the E3N </w:t>
      </w:r>
      <w:r w:rsidR="00F07B56">
        <w:rPr>
          <w:rFonts w:ascii="Times New Roman" w:hAnsi="Times New Roman" w:cs="Times New Roman"/>
          <w:sz w:val="24"/>
          <w:lang w:val="en-GB"/>
        </w:rPr>
        <w:t xml:space="preserve">prospective </w:t>
      </w:r>
      <w:r w:rsidR="00D03879">
        <w:rPr>
          <w:rFonts w:ascii="Times New Roman" w:hAnsi="Times New Roman" w:cs="Times New Roman"/>
          <w:sz w:val="24"/>
          <w:lang w:val="en-GB"/>
        </w:rPr>
        <w:t xml:space="preserve">cohort </w:t>
      </w:r>
    </w:p>
    <w:p w14:paraId="6691AF90" w14:textId="77777777" w:rsidR="005B1307" w:rsidRPr="00F81AFA" w:rsidRDefault="005B1307" w:rsidP="00F07B56">
      <w:pPr>
        <w:spacing w:after="120"/>
        <w:rPr>
          <w:rFonts w:ascii="Times New Roman" w:hAnsi="Times New Roman" w:cs="Times New Roman"/>
          <w:b/>
          <w:sz w:val="24"/>
          <w:lang w:val="en-GB"/>
        </w:rPr>
      </w:pPr>
      <w:r w:rsidRPr="00F81AFA">
        <w:rPr>
          <w:rFonts w:ascii="Times New Roman" w:hAnsi="Times New Roman" w:cs="Times New Roman"/>
          <w:b/>
          <w:sz w:val="24"/>
          <w:lang w:val="en-GB"/>
        </w:rPr>
        <w:t>Authors</w:t>
      </w:r>
    </w:p>
    <w:p w14:paraId="6691AF91" w14:textId="6507C762" w:rsidR="005B1307" w:rsidRDefault="002459FA" w:rsidP="00F07B56">
      <w:pPr>
        <w:spacing w:after="120"/>
        <w:rPr>
          <w:rFonts w:ascii="Times New Roman" w:hAnsi="Times New Roman" w:cs="Times New Roman"/>
          <w:sz w:val="24"/>
          <w:vertAlign w:val="superscript"/>
          <w:lang w:val="en-GB"/>
        </w:rPr>
      </w:pPr>
      <w:r w:rsidRPr="00F81AFA">
        <w:rPr>
          <w:rFonts w:ascii="Times New Roman" w:hAnsi="Times New Roman" w:cs="Times New Roman"/>
          <w:sz w:val="24"/>
          <w:lang w:val="en-GB"/>
        </w:rPr>
        <w:t>Aviane Auguste</w:t>
      </w:r>
      <w:r w:rsidR="004321BF" w:rsidRPr="00F81AFA">
        <w:rPr>
          <w:rFonts w:ascii="Times New Roman" w:hAnsi="Times New Roman" w:cs="Times New Roman"/>
          <w:sz w:val="24"/>
          <w:vertAlign w:val="superscript"/>
          <w:lang w:val="en-GB"/>
        </w:rPr>
        <w:t>*</w:t>
      </w:r>
      <w:r w:rsidR="00476257" w:rsidRPr="00F81AFA">
        <w:rPr>
          <w:rFonts w:ascii="Times New Roman" w:hAnsi="Times New Roman" w:cs="Times New Roman"/>
          <w:sz w:val="24"/>
          <w:lang w:val="en-GB"/>
        </w:rPr>
        <w:t>, Anna</w:t>
      </w:r>
      <w:r w:rsidR="006B52FC" w:rsidRPr="00F81AFA">
        <w:rPr>
          <w:rFonts w:ascii="Times New Roman" w:hAnsi="Times New Roman" w:cs="Times New Roman"/>
          <w:sz w:val="24"/>
          <w:lang w:val="en-GB"/>
        </w:rPr>
        <w:t xml:space="preserve"> Jansana, </w:t>
      </w:r>
      <w:r w:rsidR="00F76E59" w:rsidRPr="00F81AFA">
        <w:rPr>
          <w:rFonts w:ascii="Times New Roman" w:hAnsi="Times New Roman" w:cs="Times New Roman"/>
          <w:sz w:val="24"/>
          <w:lang w:val="en-GB"/>
        </w:rPr>
        <w:t xml:space="preserve">Heinz Freisling, </w:t>
      </w:r>
      <w:r w:rsidR="009361E4" w:rsidRPr="00F81AFA">
        <w:rPr>
          <w:rFonts w:ascii="Times New Roman" w:hAnsi="Times New Roman" w:cs="Times New Roman"/>
          <w:sz w:val="24"/>
          <w:lang w:val="en-GB"/>
        </w:rPr>
        <w:t>Pietro Ferrari,</w:t>
      </w:r>
      <w:r w:rsidR="001524A4" w:rsidRPr="00F81AFA">
        <w:rPr>
          <w:lang w:val="en-GB"/>
        </w:rPr>
        <w:t xml:space="preserve"> </w:t>
      </w:r>
      <w:r w:rsidR="001524A4" w:rsidRPr="00F81AFA">
        <w:rPr>
          <w:rFonts w:ascii="Times New Roman" w:hAnsi="Times New Roman" w:cs="Times New Roman"/>
          <w:sz w:val="24"/>
          <w:lang w:val="en-GB"/>
        </w:rPr>
        <w:t>Nasser Laouali,</w:t>
      </w:r>
      <w:r w:rsidR="001524A4" w:rsidRPr="00F81AFA">
        <w:rPr>
          <w:lang w:val="en-GB"/>
        </w:rPr>
        <w:t xml:space="preserve"> </w:t>
      </w:r>
      <w:r w:rsidR="00352575" w:rsidRPr="00F81AFA">
        <w:rPr>
          <w:rFonts w:ascii="Times New Roman" w:hAnsi="Times New Roman" w:cs="Times New Roman"/>
          <w:sz w:val="24"/>
          <w:lang w:val="en-GB"/>
        </w:rPr>
        <w:t>Gianluca Severi,</w:t>
      </w:r>
      <w:r w:rsidR="009361E4" w:rsidRPr="00F81AFA">
        <w:rPr>
          <w:lang w:val="en-GB"/>
        </w:rPr>
        <w:t xml:space="preserve"> </w:t>
      </w:r>
      <w:r w:rsidR="004321BF">
        <w:rPr>
          <w:rFonts w:ascii="Times New Roman" w:hAnsi="Times New Roman" w:cs="Times New Roman"/>
          <w:sz w:val="24"/>
          <w:lang w:val="en-GB"/>
        </w:rPr>
        <w:t xml:space="preserve">Marina </w:t>
      </w:r>
      <w:proofErr w:type="spellStart"/>
      <w:r w:rsidR="004321BF">
        <w:rPr>
          <w:rFonts w:ascii="Times New Roman" w:hAnsi="Times New Roman" w:cs="Times New Roman"/>
          <w:sz w:val="24"/>
          <w:lang w:val="en-GB"/>
        </w:rPr>
        <w:t>Kvaskoff</w:t>
      </w:r>
      <w:proofErr w:type="spellEnd"/>
    </w:p>
    <w:p w14:paraId="2EB27544" w14:textId="77777777" w:rsidR="00F07B56" w:rsidRPr="00F81AFA" w:rsidRDefault="00F07B56" w:rsidP="00F07B56">
      <w:pPr>
        <w:rPr>
          <w:rFonts w:ascii="Times New Roman" w:hAnsi="Times New Roman" w:cs="Times New Roman"/>
          <w:sz w:val="24"/>
          <w:lang w:val="en-GB"/>
        </w:rPr>
      </w:pPr>
    </w:p>
    <w:p w14:paraId="31419932" w14:textId="77777777" w:rsidR="000D2EFB" w:rsidRDefault="000D2EFB" w:rsidP="000D2EFB">
      <w:pPr>
        <w:spacing w:before="240" w:after="480"/>
        <w:jc w:val="both"/>
        <w:rPr>
          <w:rFonts w:ascii="Times New Roman" w:hAnsi="Times New Roman" w:cs="Times New Roman"/>
          <w:b/>
          <w:lang w:val="en-GB"/>
        </w:rPr>
      </w:pPr>
    </w:p>
    <w:p w14:paraId="534AB2F0" w14:textId="1E43FCAF" w:rsidR="000D2EFB" w:rsidRPr="000D2EFB" w:rsidRDefault="000D2EFB" w:rsidP="000D2EFB">
      <w:pPr>
        <w:spacing w:before="240" w:after="480"/>
        <w:jc w:val="both"/>
        <w:rPr>
          <w:rFonts w:ascii="Times New Roman" w:hAnsi="Times New Roman" w:cs="Times New Roman"/>
          <w:lang w:val="en-GB"/>
        </w:rPr>
      </w:pPr>
      <w:r w:rsidRPr="000D2EFB">
        <w:rPr>
          <w:rFonts w:ascii="Times New Roman" w:hAnsi="Times New Roman" w:cs="Times New Roman"/>
          <w:b/>
          <w:lang w:val="en-GB"/>
        </w:rPr>
        <w:t>Table S1</w:t>
      </w:r>
      <w:r w:rsidRPr="000D2EFB">
        <w:rPr>
          <w:rFonts w:ascii="Times New Roman" w:hAnsi="Times New Roman" w:cs="Times New Roman"/>
          <w:lang w:val="en-GB"/>
        </w:rPr>
        <w:t xml:space="preserve">: Distribution of time interval between hypertension and cancer diagnosis for common cancer types by cancer stage (E3N cohort, </w:t>
      </w:r>
      <w:r w:rsidRPr="000D2EFB">
        <w:rPr>
          <w:rFonts w:ascii="Times New Roman" w:hAnsi="Times New Roman" w:cs="Times New Roman"/>
          <w:i/>
          <w:lang w:val="en-GB"/>
        </w:rPr>
        <w:t>n</w:t>
      </w:r>
      <w:r w:rsidRPr="000D2EFB">
        <w:rPr>
          <w:rFonts w:ascii="Times New Roman" w:hAnsi="Times New Roman" w:cs="Times New Roman"/>
          <w:lang w:val="en-GB"/>
        </w:rPr>
        <w:t>=7,844).</w:t>
      </w:r>
    </w:p>
    <w:p w14:paraId="3580DE6A" w14:textId="7A58358A" w:rsidR="000D2EFB" w:rsidRPr="000D2EFB" w:rsidRDefault="000D2EFB" w:rsidP="000D2EFB">
      <w:pPr>
        <w:spacing w:before="240" w:after="480"/>
        <w:rPr>
          <w:rFonts w:ascii="Times New Roman" w:hAnsi="Times New Roman" w:cs="Times New Roman"/>
          <w:lang w:val="en-GB"/>
        </w:rPr>
      </w:pPr>
      <w:r w:rsidRPr="000D2EFB">
        <w:rPr>
          <w:rFonts w:ascii="Times New Roman" w:hAnsi="Times New Roman" w:cs="Times New Roman"/>
          <w:b/>
          <w:lang w:val="en-GB"/>
        </w:rPr>
        <w:t>Table S2</w:t>
      </w:r>
      <w:r w:rsidRPr="000D2EFB">
        <w:rPr>
          <w:rFonts w:ascii="Times New Roman" w:hAnsi="Times New Roman" w:cs="Times New Roman"/>
          <w:lang w:val="en-GB"/>
        </w:rPr>
        <w:t xml:space="preserve">: Distribution of time interval between hypertension and cancer diagnosis for common cancer types by status for anti-hypertensive treatment (E3N cohort, </w:t>
      </w:r>
      <w:r w:rsidRPr="000D2EFB">
        <w:rPr>
          <w:rFonts w:ascii="Times New Roman" w:hAnsi="Times New Roman" w:cs="Times New Roman"/>
          <w:i/>
          <w:lang w:val="en-GB"/>
        </w:rPr>
        <w:t>n</w:t>
      </w:r>
      <w:r w:rsidRPr="000D2EFB">
        <w:rPr>
          <w:rFonts w:ascii="Times New Roman" w:hAnsi="Times New Roman" w:cs="Times New Roman"/>
          <w:lang w:val="en-GB"/>
        </w:rPr>
        <w:t>=7,844).</w:t>
      </w:r>
    </w:p>
    <w:p w14:paraId="250AEB11" w14:textId="7715FA47" w:rsidR="000D2EFB" w:rsidRPr="000D2EFB" w:rsidRDefault="000D2EFB" w:rsidP="000D2EFB">
      <w:pPr>
        <w:spacing w:before="240" w:after="480"/>
        <w:rPr>
          <w:rFonts w:ascii="Times New Roman" w:hAnsi="Times New Roman" w:cs="Times New Roman"/>
          <w:lang w:val="en-GB"/>
        </w:rPr>
      </w:pPr>
      <w:r w:rsidRPr="000D2EFB">
        <w:rPr>
          <w:rFonts w:ascii="Times New Roman" w:hAnsi="Times New Roman" w:cs="Times New Roman"/>
          <w:b/>
          <w:lang w:val="en-GB"/>
        </w:rPr>
        <w:t>Table S3:</w:t>
      </w:r>
      <w:r w:rsidRPr="000D2EFB">
        <w:rPr>
          <w:rFonts w:ascii="Times New Roman" w:hAnsi="Times New Roman" w:cs="Times New Roman"/>
          <w:lang w:val="en-GB"/>
        </w:rPr>
        <w:t xml:space="preserve"> Association between hypertension and metastatic cancer diagnosis (Complete case analysis).</w:t>
      </w:r>
    </w:p>
    <w:p w14:paraId="00677082" w14:textId="77777777" w:rsidR="000D2EFB" w:rsidRPr="000D2EFB" w:rsidRDefault="000D2EFB" w:rsidP="000D2EFB">
      <w:pPr>
        <w:spacing w:before="240" w:after="480"/>
        <w:rPr>
          <w:rFonts w:ascii="Times New Roman" w:hAnsi="Times New Roman" w:cs="Times New Roman"/>
          <w:lang w:val="en-GB"/>
        </w:rPr>
      </w:pPr>
      <w:r w:rsidRPr="000D2EFB">
        <w:rPr>
          <w:rFonts w:ascii="Times New Roman" w:hAnsi="Times New Roman" w:cs="Times New Roman"/>
          <w:b/>
          <w:lang w:val="en-GB"/>
        </w:rPr>
        <w:t>Table S4:</w:t>
      </w:r>
      <w:r w:rsidRPr="000D2EFB">
        <w:rPr>
          <w:rFonts w:ascii="Times New Roman" w:hAnsi="Times New Roman" w:cs="Times New Roman"/>
          <w:lang w:val="en-GB"/>
        </w:rPr>
        <w:t xml:space="preserve"> Association between duration of hypertension and metastasis (Complete case analysis).</w:t>
      </w:r>
    </w:p>
    <w:p w14:paraId="212F78B2" w14:textId="77777777" w:rsidR="000D2EFB" w:rsidRPr="00F81AFA" w:rsidRDefault="000D2EFB" w:rsidP="000D2EFB">
      <w:pPr>
        <w:spacing w:before="120" w:after="120"/>
        <w:rPr>
          <w:rFonts w:ascii="Times New Roman" w:hAnsi="Times New Roman" w:cs="Times New Roman"/>
          <w:lang w:val="en-GB"/>
        </w:rPr>
      </w:pPr>
    </w:p>
    <w:p w14:paraId="2164DD0C" w14:textId="77777777" w:rsidR="000D2EFB" w:rsidRDefault="000D2EFB">
      <w:pPr>
        <w:rPr>
          <w:rFonts w:ascii="Times New Roman" w:hAnsi="Times New Roman" w:cs="Times New Roman"/>
          <w:b/>
          <w:lang w:val="en-GB"/>
        </w:rPr>
      </w:pPr>
    </w:p>
    <w:p w14:paraId="01195B6A" w14:textId="77777777" w:rsidR="000D2EFB" w:rsidRDefault="000D2EF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26C062D" w14:textId="1C2E27A7" w:rsidR="00D00B10" w:rsidRPr="00F81AFA" w:rsidRDefault="00D00B10" w:rsidP="00D00B10">
      <w:pPr>
        <w:jc w:val="both"/>
        <w:rPr>
          <w:rFonts w:ascii="Times New Roman" w:hAnsi="Times New Roman" w:cs="Times New Roman"/>
          <w:lang w:val="en-GB"/>
        </w:rPr>
      </w:pPr>
      <w:r w:rsidRPr="00F07B56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654A20" w:rsidRPr="00F07B56">
        <w:rPr>
          <w:rFonts w:ascii="Times New Roman" w:hAnsi="Times New Roman" w:cs="Times New Roman"/>
          <w:b/>
          <w:lang w:val="en-GB"/>
        </w:rPr>
        <w:t>1</w:t>
      </w:r>
      <w:r w:rsidR="00654A20" w:rsidRPr="00F81AFA">
        <w:rPr>
          <w:rFonts w:ascii="Times New Roman" w:hAnsi="Times New Roman" w:cs="Times New Roman"/>
          <w:lang w:val="en-GB"/>
        </w:rPr>
        <w:t>:</w:t>
      </w:r>
      <w:r w:rsidRPr="00F81AFA">
        <w:rPr>
          <w:rFonts w:ascii="Times New Roman" w:hAnsi="Times New Roman" w:cs="Times New Roman"/>
          <w:lang w:val="en-GB"/>
        </w:rPr>
        <w:t xml:space="preserve"> Distribution of time interval between hypertension and cancer diagnosis for common cancer types by cancer stage</w:t>
      </w:r>
      <w:r w:rsidR="00272196">
        <w:rPr>
          <w:rFonts w:ascii="Times New Roman" w:hAnsi="Times New Roman" w:cs="Times New Roman"/>
          <w:lang w:val="en-GB"/>
        </w:rPr>
        <w:t xml:space="preserve"> (E3N cohort, </w:t>
      </w:r>
      <w:r w:rsidR="00272196" w:rsidRPr="00272196">
        <w:rPr>
          <w:rFonts w:ascii="Times New Roman" w:hAnsi="Times New Roman" w:cs="Times New Roman"/>
          <w:i/>
          <w:lang w:val="en-GB"/>
        </w:rPr>
        <w:t>n</w:t>
      </w:r>
      <w:r w:rsidR="00272196">
        <w:rPr>
          <w:rFonts w:ascii="Times New Roman" w:hAnsi="Times New Roman" w:cs="Times New Roman"/>
          <w:lang w:val="en-GB"/>
        </w:rPr>
        <w:t>=</w:t>
      </w:r>
      <w:r w:rsidR="00272196" w:rsidRPr="00272196">
        <w:rPr>
          <w:rFonts w:ascii="Times New Roman" w:hAnsi="Times New Roman" w:cs="Times New Roman"/>
          <w:lang w:val="en-GB"/>
        </w:rPr>
        <w:t>7,844</w:t>
      </w:r>
      <w:r w:rsidR="00272196">
        <w:rPr>
          <w:rFonts w:ascii="Times New Roman" w:hAnsi="Times New Roman" w:cs="Times New Roman"/>
          <w:lang w:val="en-GB"/>
        </w:rPr>
        <w:t>)</w:t>
      </w:r>
    </w:p>
    <w:tbl>
      <w:tblPr>
        <w:tblW w:w="93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1240"/>
        <w:gridCol w:w="1240"/>
        <w:gridCol w:w="1240"/>
        <w:gridCol w:w="1240"/>
        <w:gridCol w:w="1240"/>
        <w:gridCol w:w="1240"/>
      </w:tblGrid>
      <w:tr w:rsidR="00D00B10" w:rsidRPr="00F81AFA" w14:paraId="3F1CE75B" w14:textId="77777777" w:rsidTr="00D67295">
        <w:trPr>
          <w:trHeight w:val="288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35B1BC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0346B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 ob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7AC68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nimu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E132F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2C039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dia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535DA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2FE2CE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ximum</w:t>
            </w:r>
          </w:p>
        </w:tc>
      </w:tr>
      <w:tr w:rsidR="00654A20" w:rsidRPr="00F81AFA" w14:paraId="6639FB6C" w14:textId="77777777" w:rsidTr="00D67295">
        <w:trPr>
          <w:trHeight w:val="288"/>
        </w:trPr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464D3" w14:textId="684E63BF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ll cancers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FCD988" w14:textId="17469D54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654A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9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531F8F1" w14:textId="55A989DE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9281AC7" w14:textId="793F456E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2982D58" w14:textId="361A953F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31055C5" w14:textId="087F205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4B7475F" w14:textId="2A9D2F2D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4</w:t>
            </w:r>
          </w:p>
        </w:tc>
      </w:tr>
      <w:tr w:rsidR="00654A20" w:rsidRPr="00F81AFA" w14:paraId="199749FC" w14:textId="77777777" w:rsidTr="00D67295">
        <w:trPr>
          <w:trHeight w:val="288"/>
        </w:trPr>
        <w:tc>
          <w:tcPr>
            <w:tcW w:w="1940" w:type="dxa"/>
            <w:shd w:val="clear" w:color="auto" w:fill="auto"/>
            <w:vAlign w:val="center"/>
          </w:tcPr>
          <w:p w14:paraId="3A229238" w14:textId="06F8D464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is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B504ACE" w14:textId="25073101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18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252A039" w14:textId="628FD466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5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6D966F4" w14:textId="60B3E78D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54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D4F539D" w14:textId="1AEA74AD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54A2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74797FB" w14:textId="79BCF445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54A2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09E7264" w14:textId="0940ABBC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54A2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654A20" w:rsidRPr="00F81AFA" w14:paraId="700EA7A2" w14:textId="77777777" w:rsidTr="00C34098">
        <w:trPr>
          <w:trHeight w:val="288"/>
        </w:trPr>
        <w:tc>
          <w:tcPr>
            <w:tcW w:w="1940" w:type="dxa"/>
            <w:shd w:val="clear" w:color="auto" w:fill="auto"/>
            <w:vAlign w:val="center"/>
          </w:tcPr>
          <w:p w14:paraId="0C62D8FB" w14:textId="12F8AE1D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sta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72AC43D" w14:textId="6810CCFF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EB734B2" w14:textId="1F7C369D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54A2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56D7704" w14:textId="12C4D7AA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54A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37BB2F0" w14:textId="1BA7AEF0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54A2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B8C7CE7" w14:textId="08983229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54A2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7A069FB" w14:textId="24FA2461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54A2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54A20" w:rsidRPr="00F81AFA" w14:paraId="4E97D97E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</w:tcPr>
          <w:p w14:paraId="0C55EBD5" w14:textId="289E38F8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ead and neck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74508F1" w14:textId="58FC5124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E74F918" w14:textId="62C1C41E" w:rsidR="00654A20" w:rsidRPr="00D67295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729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1.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884C4A4" w14:textId="3E8D9E45" w:rsidR="00654A20" w:rsidRPr="00D67295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729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7.5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878A6E3" w14:textId="59FDA212" w:rsidR="00654A20" w:rsidRPr="00D67295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729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10.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7A72E1B" w14:textId="723F60AE" w:rsidR="00654A20" w:rsidRPr="00D67295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729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14.4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3A07AE7" w14:textId="046CF2BE" w:rsidR="00654A20" w:rsidRPr="00D67295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6729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22.4</w:t>
            </w:r>
          </w:p>
        </w:tc>
      </w:tr>
      <w:tr w:rsidR="00654A20" w:rsidRPr="00F81AFA" w14:paraId="6E79DF9D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596F5E5C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is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083E07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E47F8EB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A25439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29EA0D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A8D3FA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7CFEB1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654A20" w:rsidRPr="00F81AFA" w14:paraId="41B34A1B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54846E37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stasi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785084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59B4C8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1D3D4D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69961B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545D3F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2E2611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</w:tr>
      <w:tr w:rsidR="00654A20" w:rsidRPr="00F81AFA" w14:paraId="746EDA83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162EC1BC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reas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ACAFE33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14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886A724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0C70E41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.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F7ACF52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.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570525C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1145788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4</w:t>
            </w:r>
          </w:p>
        </w:tc>
      </w:tr>
      <w:tr w:rsidR="00654A20" w:rsidRPr="00F81AFA" w14:paraId="22C24EC6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5BC1D930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is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6B5DB2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2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9A65E41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E7AEF0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D31C74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9B6A48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ED23ED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</w:tr>
      <w:tr w:rsidR="00654A20" w:rsidRPr="00F81AFA" w14:paraId="7892A630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1354B509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stasi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3B1C91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67CB21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8C8759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D550BC1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2B0F7C1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A1D7EB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</w:tr>
      <w:tr w:rsidR="00654A20" w:rsidRPr="00F81AFA" w14:paraId="0E56F225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2CFE87BC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olon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BA9FA5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8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2F664B5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1821998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.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71CABA5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.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1F1B819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3.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1308B26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4</w:t>
            </w:r>
          </w:p>
        </w:tc>
      </w:tr>
      <w:tr w:rsidR="00654A20" w:rsidRPr="00F81AFA" w14:paraId="76E99E99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389437E7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is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31772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9B5E68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25948B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648855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730AFDB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1D72D1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</w:tr>
      <w:tr w:rsidR="00654A20" w:rsidRPr="00F81AFA" w14:paraId="35609DE1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7B764C37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stasi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456C4E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FCCB38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B10F5B3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4AEA6D3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B42BB7B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A1F147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</w:tr>
      <w:tr w:rsidR="00654A20" w:rsidRPr="00F81AFA" w14:paraId="47C4329D" w14:textId="77777777" w:rsidTr="00D00B10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6957E41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ther digestiv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0196253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8DDD468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12A73D8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.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4AB0C0C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.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0F9F563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5.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047A651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.9</w:t>
            </w:r>
          </w:p>
        </w:tc>
      </w:tr>
      <w:tr w:rsidR="00654A20" w:rsidRPr="00F81AFA" w14:paraId="474026B4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4CD68BEC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is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DC2C33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C8C13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7A954D1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62796B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7CEAF1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F1F1A4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</w:tr>
      <w:tr w:rsidR="00654A20" w:rsidRPr="00F81AFA" w14:paraId="33BEF44B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0319AC79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stasi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AFA52B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043BEC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1FB8F2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AAFFA8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C29DBD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CE3A1B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</w:tr>
      <w:tr w:rsidR="00654A20" w:rsidRPr="00F81AFA" w14:paraId="294F97AC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3FAEB7CA" w14:textId="1A4D0794" w:rsidR="00654A20" w:rsidRPr="00F81AFA" w:rsidRDefault="00A30948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Gynaecologic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CCD925B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5747BF5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0C44A1C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.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55BE16C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.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0E3D07C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EC22698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1</w:t>
            </w:r>
          </w:p>
        </w:tc>
      </w:tr>
      <w:tr w:rsidR="00654A20" w:rsidRPr="00F81AFA" w14:paraId="3BA97834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6D7A5E19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is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A78E34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AB356A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114D2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BC9488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F1275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57EC71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</w:tr>
      <w:tr w:rsidR="00654A20" w:rsidRPr="00F81AFA" w14:paraId="135D9CC7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6F754678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stasi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11D52C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CFE107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9CB3D9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50789C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3E482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963C3D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</w:tr>
      <w:tr w:rsidR="00654A20" w:rsidRPr="00F81AFA" w14:paraId="3111CF69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09542735" w14:textId="533034EB" w:rsidR="00654A20" w:rsidRPr="00F81AFA" w:rsidRDefault="00B52B4E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aematologic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C70D67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FE0BEF8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.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C0AEFDC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.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AA09481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.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D6DDA93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A671EB6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9</w:t>
            </w:r>
          </w:p>
        </w:tc>
      </w:tr>
      <w:tr w:rsidR="00654A20" w:rsidRPr="00F81AFA" w14:paraId="7466BEAF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134EB7D4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is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DEEFAD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419ADC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82C4A1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62320E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CB33CB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32D857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</w:tr>
      <w:tr w:rsidR="00654A20" w:rsidRPr="00F81AFA" w14:paraId="7B236E01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</w:tcPr>
          <w:p w14:paraId="24AE3B35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stasis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B222F01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9720F8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7CAA9E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40" w:type="dxa"/>
            <w:shd w:val="clear" w:color="auto" w:fill="auto"/>
          </w:tcPr>
          <w:p w14:paraId="24E4C023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40" w:type="dxa"/>
            <w:shd w:val="clear" w:color="auto" w:fill="auto"/>
          </w:tcPr>
          <w:p w14:paraId="76ABC18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40" w:type="dxa"/>
            <w:shd w:val="clear" w:color="auto" w:fill="auto"/>
          </w:tcPr>
          <w:p w14:paraId="362D18F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</w:tr>
      <w:tr w:rsidR="00654A20" w:rsidRPr="00F81AFA" w14:paraId="49F3702C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194017FF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Lung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AE56063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CAF8C22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59FC9D8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.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E0F46F9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.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B22A0B0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A7B5EDF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0</w:t>
            </w:r>
          </w:p>
        </w:tc>
      </w:tr>
      <w:tr w:rsidR="00654A20" w:rsidRPr="00F81AFA" w14:paraId="0E1D0D11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1B2315B0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is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C03C24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740E04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EE7FBD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4B6872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96CE29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13D0CB3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</w:tr>
      <w:tr w:rsidR="00654A20" w:rsidRPr="00F81AFA" w14:paraId="194BCC98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0B8AF715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stasi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D35930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B57634B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288FA9B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C02D54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BD4E9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07C3D6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</w:tr>
      <w:tr w:rsidR="00654A20" w:rsidRPr="00F81AFA" w14:paraId="24239CEF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0BF49D97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ancrea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24E707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63C5692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3D20FBB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.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CB259F8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3.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1323B30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7.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F156DD6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4</w:t>
            </w:r>
          </w:p>
        </w:tc>
      </w:tr>
      <w:tr w:rsidR="00654A20" w:rsidRPr="00F81AFA" w14:paraId="30FB9A80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05484FC6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is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229155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D240C6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AFCEA4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B40F8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DC4FCF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92A90A3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</w:tr>
      <w:tr w:rsidR="00654A20" w:rsidRPr="00F81AFA" w14:paraId="1A47DEEF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3F62FFCF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stasi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3FC83D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95A883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127F61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5191AA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F20AFB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401F60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</w:tr>
      <w:tr w:rsidR="00654A20" w:rsidRPr="00F81AFA" w14:paraId="2C6F3A0C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52402461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kin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1C087D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228EEF8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7647717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.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439736A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.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B0D7CFB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F8069FE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2</w:t>
            </w:r>
          </w:p>
        </w:tc>
      </w:tr>
      <w:tr w:rsidR="00654A20" w:rsidRPr="00F81AFA" w14:paraId="60A717D1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4212B31A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is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26DD6F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ADDB35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6365ED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EE0003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2762A9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A4C6AB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</w:tr>
      <w:tr w:rsidR="00654A20" w:rsidRPr="00F81AFA" w14:paraId="021B2EDD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05499A40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stasi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3AF3D3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4CD9C5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EF3723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C71CC8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4C0060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5B3E9C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</w:tr>
      <w:tr w:rsidR="00654A20" w:rsidRPr="00F81AFA" w14:paraId="1DF53A4C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67E18C08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hyroi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2C5EE2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E4DC6C1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8CE8E43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.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7348A5E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7.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5ACEC74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1.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5F7C960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2.7</w:t>
            </w:r>
          </w:p>
        </w:tc>
      </w:tr>
      <w:tr w:rsidR="00654A20" w:rsidRPr="00F81AFA" w14:paraId="38B40C6C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63CA47F4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is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2374D61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EA0781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D2C4C91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7824FA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D37D3E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1C90AE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</w:tr>
      <w:tr w:rsidR="00654A20" w:rsidRPr="00F81AFA" w14:paraId="574B2266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6E4D502A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stasi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7095FA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A7886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F27844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A0A2A2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2FFE0E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D63C36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</w:tr>
      <w:tr w:rsidR="00654A20" w:rsidRPr="00F81AFA" w14:paraId="2009C5CC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78738BCD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Urogenit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3C7352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7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C4DFDFF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715CC4C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.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A4B3CFB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.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36F1399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6.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74F80B7" w14:textId="7777777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3</w:t>
            </w:r>
          </w:p>
        </w:tc>
      </w:tr>
      <w:tr w:rsidR="00654A20" w:rsidRPr="00F81AFA" w14:paraId="097D656A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31F5EA5E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is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22CE80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FCDF9C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BF4521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6FCF293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0F2C52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C8305A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</w:tr>
      <w:tr w:rsidR="00654A20" w:rsidRPr="00F81AFA" w14:paraId="0EB557C6" w14:textId="77777777" w:rsidTr="00D00B10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2AA84363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stasi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42E096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52C79FB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65074C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79D44B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76230C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CF6AF71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</w:tr>
    </w:tbl>
    <w:p w14:paraId="190C46E8" w14:textId="1F8F5D2B" w:rsidR="00D00B10" w:rsidRPr="00F81AFA" w:rsidRDefault="00F25112" w:rsidP="00D00B10">
      <w:pPr>
        <w:rPr>
          <w:rFonts w:ascii="Arial" w:hAnsi="Arial" w:cs="Arial"/>
          <w:lang w:val="en-GB"/>
        </w:rPr>
      </w:pPr>
      <w:r w:rsidRPr="00F25112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France</w:t>
      </w:r>
      <w:r w:rsidR="00654A20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.</w:t>
      </w:r>
      <w:r w:rsidRPr="00F25112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1990–2014</w:t>
      </w:r>
      <w:r w:rsidR="00D00B10" w:rsidRPr="00F81AFA">
        <w:rPr>
          <w:rFonts w:ascii="Arial" w:hAnsi="Arial" w:cs="Arial"/>
          <w:lang w:val="en-GB"/>
        </w:rPr>
        <w:br w:type="page"/>
      </w:r>
    </w:p>
    <w:p w14:paraId="0708EBE8" w14:textId="3E1A90B4" w:rsidR="00D00B10" w:rsidRPr="00F81AFA" w:rsidRDefault="00D00B10" w:rsidP="00D00B10">
      <w:pPr>
        <w:rPr>
          <w:rFonts w:ascii="Times New Roman" w:hAnsi="Times New Roman" w:cs="Times New Roman"/>
          <w:lang w:val="en-GB"/>
        </w:rPr>
      </w:pPr>
      <w:r w:rsidRPr="00F07B56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654A20" w:rsidRPr="00F07B56">
        <w:rPr>
          <w:rFonts w:ascii="Times New Roman" w:hAnsi="Times New Roman" w:cs="Times New Roman"/>
          <w:b/>
          <w:lang w:val="en-GB"/>
        </w:rPr>
        <w:t>2</w:t>
      </w:r>
      <w:r w:rsidR="00654A20" w:rsidRPr="00F81AFA">
        <w:rPr>
          <w:rFonts w:ascii="Times New Roman" w:hAnsi="Times New Roman" w:cs="Times New Roman"/>
          <w:lang w:val="en-GB"/>
        </w:rPr>
        <w:t>:</w:t>
      </w:r>
      <w:r w:rsidRPr="00F81AFA">
        <w:rPr>
          <w:rFonts w:ascii="Times New Roman" w:hAnsi="Times New Roman" w:cs="Times New Roman"/>
          <w:lang w:val="en-GB"/>
        </w:rPr>
        <w:t xml:space="preserve"> Distribution of time interval between hypertension and cancer diagnosis for common cancer types by status for anti-hypertensive treatment</w:t>
      </w:r>
      <w:r w:rsidR="00272196">
        <w:rPr>
          <w:rFonts w:ascii="Times New Roman" w:hAnsi="Times New Roman" w:cs="Times New Roman"/>
          <w:lang w:val="en-GB"/>
        </w:rPr>
        <w:t xml:space="preserve"> (E3N cohort, </w:t>
      </w:r>
      <w:r w:rsidR="00272196" w:rsidRPr="00272196">
        <w:rPr>
          <w:rFonts w:ascii="Times New Roman" w:hAnsi="Times New Roman" w:cs="Times New Roman"/>
          <w:i/>
          <w:lang w:val="en-GB"/>
        </w:rPr>
        <w:t>n</w:t>
      </w:r>
      <w:r w:rsidR="00272196">
        <w:rPr>
          <w:rFonts w:ascii="Times New Roman" w:hAnsi="Times New Roman" w:cs="Times New Roman"/>
          <w:lang w:val="en-GB"/>
        </w:rPr>
        <w:t>=</w:t>
      </w:r>
      <w:r w:rsidR="00272196" w:rsidRPr="00272196">
        <w:rPr>
          <w:rFonts w:ascii="Times New Roman" w:hAnsi="Times New Roman" w:cs="Times New Roman"/>
          <w:lang w:val="en-GB"/>
        </w:rPr>
        <w:t>7,844</w:t>
      </w:r>
      <w:r w:rsidR="00272196">
        <w:rPr>
          <w:rFonts w:ascii="Times New Roman" w:hAnsi="Times New Roman" w:cs="Times New Roman"/>
          <w:lang w:val="en-GB"/>
        </w:rPr>
        <w:t>)</w:t>
      </w:r>
    </w:p>
    <w:tbl>
      <w:tblPr>
        <w:tblW w:w="93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1240"/>
        <w:gridCol w:w="1240"/>
        <w:gridCol w:w="1240"/>
        <w:gridCol w:w="1240"/>
        <w:gridCol w:w="1240"/>
        <w:gridCol w:w="1240"/>
      </w:tblGrid>
      <w:tr w:rsidR="00D00B10" w:rsidRPr="00F81AFA" w14:paraId="5B0BB913" w14:textId="77777777" w:rsidTr="00D67295">
        <w:trPr>
          <w:trHeight w:val="288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ECA8A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D173A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 ob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30F917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nimu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D0CC48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9D9C5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dia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43ED1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AD9A1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ximum</w:t>
            </w:r>
          </w:p>
        </w:tc>
      </w:tr>
      <w:tr w:rsidR="00654A20" w:rsidRPr="00F81AFA" w14:paraId="0702199A" w14:textId="77777777" w:rsidTr="00D67295">
        <w:trPr>
          <w:trHeight w:val="288"/>
        </w:trPr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C7E198" w14:textId="5ACF19CE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ll cancers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26804C" w14:textId="23EEFBD9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99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DC05" w14:textId="6CCE5F13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654A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94981C2" w14:textId="721AED3F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654A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403D66E" w14:textId="110F1235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654A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246039D" w14:textId="771696F8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654A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3058D15" w14:textId="071E10BE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654A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4</w:t>
            </w:r>
          </w:p>
        </w:tc>
      </w:tr>
      <w:tr w:rsidR="00654A20" w:rsidRPr="00F81AFA" w14:paraId="3D21BC19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</w:tcPr>
          <w:p w14:paraId="13CD7405" w14:textId="1F69218D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BE89618" w14:textId="00927288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6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4D2EBFD" w14:textId="53D710BA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AB41783" w14:textId="0F906CBE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9F6C4D3" w14:textId="01678C0E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AE98A06" w14:textId="23A9E005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4C60EAEF" w14:textId="7CC18864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</w:tr>
      <w:tr w:rsidR="00654A20" w:rsidRPr="00F81AFA" w14:paraId="4A1D93B8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</w:tcPr>
          <w:p w14:paraId="15B4FA7C" w14:textId="1F38EE9F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AFA2469" w14:textId="0D408674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13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953C748" w14:textId="6A123B83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E10E7A7" w14:textId="0DEE0E66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993CAFB" w14:textId="402343DC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5DEECCE" w14:textId="2937FB43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242F6AB6" w14:textId="4BC23CF0" w:rsidR="00654A20" w:rsidRPr="00654A20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54A20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</w:tr>
      <w:tr w:rsidR="00654A20" w:rsidRPr="00F81AFA" w14:paraId="7BC26B90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</w:tcPr>
          <w:p w14:paraId="61584F7A" w14:textId="055EA8C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ead and ne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D649" w14:textId="1E9BA18B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75A1" w14:textId="53910AAA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636C" w14:textId="7E530C4C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2071" w14:textId="530BB911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72B5" w14:textId="03C7ABF4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5390" w14:textId="1E1C5CE6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2.4</w:t>
            </w:r>
          </w:p>
        </w:tc>
      </w:tr>
      <w:tr w:rsidR="00654A20" w:rsidRPr="00F81AFA" w14:paraId="11128EAF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769CDA8C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7A792721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F1ED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EEFB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E9ED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F63E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8AD0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0</w:t>
            </w:r>
          </w:p>
        </w:tc>
      </w:tr>
      <w:tr w:rsidR="00654A20" w:rsidRPr="00F81AFA" w14:paraId="07825879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0FF87857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4A2D4DE3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1E4B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025D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9398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1746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C0E6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4</w:t>
            </w:r>
          </w:p>
        </w:tc>
      </w:tr>
      <w:tr w:rsidR="00654A20" w:rsidRPr="00F81AFA" w14:paraId="3021ACB0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2E88CA83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rea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D20A" w14:textId="78D228AF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AA4B" w14:textId="316FCA8B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BEDD" w14:textId="28BA11D6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DFED" w14:textId="054B0255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8E6B" w14:textId="29A52436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7A82" w14:textId="3F6B0156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4</w:t>
            </w:r>
          </w:p>
        </w:tc>
      </w:tr>
      <w:tr w:rsidR="00654A20" w:rsidRPr="00F81AFA" w14:paraId="5F4B80F4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16EA9F27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41E84C0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37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9462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4A34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7B5B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3747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8CA0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3</w:t>
            </w:r>
          </w:p>
        </w:tc>
      </w:tr>
      <w:tr w:rsidR="00654A20" w:rsidRPr="00F81AFA" w14:paraId="6A6D9326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6E9EE7C8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612EC70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77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5928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3607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7C49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E94A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9877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4</w:t>
            </w:r>
          </w:p>
        </w:tc>
      </w:tr>
      <w:tr w:rsidR="00654A20" w:rsidRPr="00F81AFA" w14:paraId="17EE25B2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08B3133E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ol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DD5B" w14:textId="5AA85F0A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CFDC" w14:textId="0852E039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2907" w14:textId="6E709929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BFFF" w14:textId="70B0AB69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53EF" w14:textId="44ACBC2D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B771" w14:textId="31BBECE1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4</w:t>
            </w:r>
          </w:p>
        </w:tc>
      </w:tr>
      <w:tr w:rsidR="00654A20" w:rsidRPr="00F81AFA" w14:paraId="6032164A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2628E79F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0A4A7CF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6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86D5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76E2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8EBC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A6B4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1E31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4</w:t>
            </w:r>
          </w:p>
        </w:tc>
      </w:tr>
      <w:tr w:rsidR="00654A20" w:rsidRPr="00F81AFA" w14:paraId="764791D7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7C8DF769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6D5971E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1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28C9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8848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1ED3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52DB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7B92B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3</w:t>
            </w:r>
          </w:p>
        </w:tc>
      </w:tr>
      <w:tr w:rsidR="00654A20" w:rsidRPr="00F81AFA" w14:paraId="72C0CCF5" w14:textId="77777777" w:rsidTr="001338A9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2B2E29D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ther digest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5E1B" w14:textId="6A59A96A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E6B5" w14:textId="0CC54A09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90BC" w14:textId="07B5FEC9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541D" w14:textId="6BFC0B61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B1E0" w14:textId="3F4D8871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DA4F" w14:textId="1C7828CD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.9</w:t>
            </w:r>
          </w:p>
        </w:tc>
      </w:tr>
      <w:tr w:rsidR="00654A20" w:rsidRPr="00F81AFA" w14:paraId="6B60567C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6983BF0C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7E452CD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6FDA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D510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A21D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19DC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DF51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1</w:t>
            </w:r>
          </w:p>
        </w:tc>
      </w:tr>
      <w:tr w:rsidR="00654A20" w:rsidRPr="00F81AFA" w14:paraId="5E48501C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69E2B8CC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39D85DB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0667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7980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12D1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BF40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D38C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9</w:t>
            </w:r>
          </w:p>
        </w:tc>
      </w:tr>
      <w:tr w:rsidR="00654A20" w:rsidRPr="00F81AFA" w14:paraId="29D432F6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17361AE4" w14:textId="44DF26CB" w:rsidR="00654A20" w:rsidRPr="00F81AFA" w:rsidRDefault="00A30948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Gynaecologic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52B4" w14:textId="3BEC9322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8DE0" w14:textId="7DD54E8C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6C9F" w14:textId="7B3350D5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C39D" w14:textId="7AB104DE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37B0" w14:textId="7414C4D6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2E69" w14:textId="5BD04040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1</w:t>
            </w:r>
          </w:p>
        </w:tc>
      </w:tr>
      <w:tr w:rsidR="00654A20" w:rsidRPr="00F81AFA" w14:paraId="02135D96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4CB3BF6A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26C31A41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2F3C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FBE3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0128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48043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990C3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1</w:t>
            </w:r>
          </w:p>
        </w:tc>
      </w:tr>
      <w:tr w:rsidR="00654A20" w:rsidRPr="00F81AFA" w14:paraId="46760421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3BFA07AD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02055CE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3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AE23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523F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165E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EA74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44B9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9</w:t>
            </w:r>
          </w:p>
        </w:tc>
      </w:tr>
      <w:tr w:rsidR="00654A20" w:rsidRPr="00F81AFA" w14:paraId="52620AB7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38893916" w14:textId="11CDE33D" w:rsidR="00654A20" w:rsidRPr="00F81AFA" w:rsidRDefault="00B52B4E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aematologic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C555" w14:textId="42856A06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F42C" w14:textId="13412D5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E87F" w14:textId="46752F2F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FF90" w14:textId="189FE9FB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36B1" w14:textId="49DFF5BC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F60D" w14:textId="2FE305F0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9</w:t>
            </w:r>
          </w:p>
        </w:tc>
      </w:tr>
      <w:tr w:rsidR="00654A20" w:rsidRPr="00F81AFA" w14:paraId="53BB1A85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1641FEF3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7CDE7C67" w14:textId="630F6E4D" w:rsidR="00654A20" w:rsidRPr="00F81AFA" w:rsidRDefault="001338A9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76A3C" w14:textId="51187AB2" w:rsidR="00654A20" w:rsidRPr="00F81AFA" w:rsidRDefault="001338A9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37282" w14:textId="1D2D8192" w:rsidR="00654A20" w:rsidRPr="00F81AFA" w:rsidRDefault="001338A9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CE908" w14:textId="58326B8A" w:rsidR="00654A20" w:rsidRPr="00F81AFA" w:rsidRDefault="001338A9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4787F" w14:textId="3E66AB79" w:rsidR="00654A20" w:rsidRPr="00F81AFA" w:rsidRDefault="001338A9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FA0DE" w14:textId="6F3C0DC3" w:rsidR="00654A20" w:rsidRPr="00F81AFA" w:rsidRDefault="001338A9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</w:tr>
      <w:tr w:rsidR="00654A20" w:rsidRPr="00F81AFA" w14:paraId="4518FA48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</w:tcPr>
          <w:p w14:paraId="4BF55128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1D375A81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7BAB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2CCA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127B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D482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70F7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9</w:t>
            </w:r>
          </w:p>
        </w:tc>
      </w:tr>
      <w:tr w:rsidR="00654A20" w:rsidRPr="00F81AFA" w14:paraId="1529BB1A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6A4682E1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Lu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F311" w14:textId="0BDD22AB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9A48" w14:textId="3D87A92D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A474" w14:textId="1871FFE3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F059" w14:textId="68726774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69FD" w14:textId="07F7ABA1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D8B6" w14:textId="437FF4D6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0</w:t>
            </w:r>
          </w:p>
        </w:tc>
      </w:tr>
      <w:tr w:rsidR="00654A20" w:rsidRPr="00F81AFA" w14:paraId="07949281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7CFB8705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5877BBF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2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28AA3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D408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0F5B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F980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7BB2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9</w:t>
            </w:r>
          </w:p>
        </w:tc>
      </w:tr>
      <w:tr w:rsidR="00654A20" w:rsidRPr="00F81AFA" w14:paraId="21463EFA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69C51A94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4999970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2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4AE2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A059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5D351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8935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8F39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0</w:t>
            </w:r>
          </w:p>
        </w:tc>
      </w:tr>
      <w:tr w:rsidR="00654A20" w:rsidRPr="00F81AFA" w14:paraId="39F6A357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1EEAC31B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ancre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A4D2" w14:textId="1C76377A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E71B" w14:textId="7E3AFB97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AFFA" w14:textId="37D2B981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FA5E" w14:textId="2A236833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94E1" w14:textId="2B613A4E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6670" w14:textId="4C068AA4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4</w:t>
            </w:r>
          </w:p>
        </w:tc>
      </w:tr>
      <w:tr w:rsidR="00654A20" w:rsidRPr="00F81AFA" w14:paraId="786EDBD6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45E5137A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0029051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6028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CACF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494D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EC16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EDA0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4</w:t>
            </w:r>
          </w:p>
        </w:tc>
      </w:tr>
      <w:tr w:rsidR="00654A20" w:rsidRPr="00F81AFA" w14:paraId="5EC3AC75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4FF4A1C5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76EED44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3E16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BB67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4B37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60F8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EC7C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4</w:t>
            </w:r>
          </w:p>
        </w:tc>
      </w:tr>
      <w:tr w:rsidR="00654A20" w:rsidRPr="00F81AFA" w14:paraId="61777FC1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13BBEC0F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k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AFFA" w14:textId="53253693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C9F5" w14:textId="55AB85C2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A86D" w14:textId="303753F2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3125" w14:textId="559C370A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2039" w14:textId="64F86973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04FF" w14:textId="28F2536B" w:rsidR="00654A20" w:rsidRPr="001338A9" w:rsidRDefault="00654A20" w:rsidP="00654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2</w:t>
            </w:r>
          </w:p>
        </w:tc>
      </w:tr>
      <w:tr w:rsidR="00654A20" w:rsidRPr="00F81AFA" w14:paraId="678977E3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406CF624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2F2B938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3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8653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F8C0D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CBAD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8CE6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42343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2</w:t>
            </w:r>
          </w:p>
        </w:tc>
      </w:tr>
      <w:tr w:rsidR="00654A20" w:rsidRPr="00F81AFA" w14:paraId="4D1B8FD3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1FC9224C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0235877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1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BA3F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F427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564A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37F4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6EFD4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1</w:t>
            </w:r>
          </w:p>
        </w:tc>
      </w:tr>
      <w:tr w:rsidR="001338A9" w:rsidRPr="00F81AFA" w14:paraId="3FA83649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35697C80" w14:textId="77777777" w:rsidR="001338A9" w:rsidRPr="00F81AFA" w:rsidRDefault="001338A9" w:rsidP="001338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hyroi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1517" w14:textId="380F309F" w:rsidR="001338A9" w:rsidRPr="00F81AFA" w:rsidRDefault="001338A9" w:rsidP="001338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DDFD" w14:textId="7233FD9E" w:rsidR="001338A9" w:rsidRPr="001338A9" w:rsidRDefault="001338A9" w:rsidP="00133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E317" w14:textId="3594C82A" w:rsidR="001338A9" w:rsidRPr="001338A9" w:rsidRDefault="001338A9" w:rsidP="00133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BB55" w14:textId="66E58D51" w:rsidR="001338A9" w:rsidRPr="001338A9" w:rsidRDefault="001338A9" w:rsidP="00133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5469" w14:textId="22189D54" w:rsidR="001338A9" w:rsidRPr="001338A9" w:rsidRDefault="001338A9" w:rsidP="00133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4A9C" w14:textId="4D7F51E1" w:rsidR="001338A9" w:rsidRPr="001338A9" w:rsidRDefault="001338A9" w:rsidP="00133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2.7</w:t>
            </w:r>
          </w:p>
        </w:tc>
      </w:tr>
      <w:tr w:rsidR="00654A20" w:rsidRPr="00F81AFA" w14:paraId="272FD9C3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333772DA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713DD0F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751C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A01D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62D6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902D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EC8F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8</w:t>
            </w:r>
          </w:p>
        </w:tc>
      </w:tr>
      <w:tr w:rsidR="00654A20" w:rsidRPr="00F81AFA" w14:paraId="7F1FF05F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71C1CC67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32CB7EF5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6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25A71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467E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40F39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8B7A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95E9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7</w:t>
            </w:r>
          </w:p>
        </w:tc>
      </w:tr>
      <w:tr w:rsidR="001338A9" w:rsidRPr="00F81AFA" w14:paraId="00E98990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07555AF6" w14:textId="77777777" w:rsidR="001338A9" w:rsidRPr="00F81AFA" w:rsidRDefault="001338A9" w:rsidP="001338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Urogenital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F38F3" w14:textId="37FA4163" w:rsidR="001338A9" w:rsidRPr="00F81AFA" w:rsidRDefault="001338A9" w:rsidP="001338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7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8BB36" w14:textId="16AB3CEC" w:rsidR="001338A9" w:rsidRPr="001338A9" w:rsidRDefault="001338A9" w:rsidP="00133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2E70D" w14:textId="424CE7ED" w:rsidR="001338A9" w:rsidRPr="001338A9" w:rsidRDefault="001338A9" w:rsidP="00133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6AECB" w14:textId="1B6A3FCC" w:rsidR="001338A9" w:rsidRPr="001338A9" w:rsidRDefault="001338A9" w:rsidP="00133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.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C901E" w14:textId="561E40A3" w:rsidR="001338A9" w:rsidRPr="001338A9" w:rsidRDefault="001338A9" w:rsidP="00133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6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197CE" w14:textId="61A28AA6" w:rsidR="001338A9" w:rsidRPr="001338A9" w:rsidRDefault="001338A9" w:rsidP="00133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3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.3</w:t>
            </w:r>
          </w:p>
        </w:tc>
      </w:tr>
      <w:tr w:rsidR="00654A20" w:rsidRPr="00F81AFA" w14:paraId="7359B714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1A4F16FB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</w:tcPr>
          <w:p w14:paraId="6731617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3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5061B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8234E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F5DF2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3FB5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EC85F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3</w:t>
            </w:r>
          </w:p>
        </w:tc>
      </w:tr>
      <w:tr w:rsidR="00654A20" w:rsidRPr="00F81AFA" w14:paraId="054318CB" w14:textId="77777777" w:rsidTr="001338A9">
        <w:trPr>
          <w:trHeight w:val="288"/>
        </w:trPr>
        <w:tc>
          <w:tcPr>
            <w:tcW w:w="1940" w:type="dxa"/>
            <w:shd w:val="clear" w:color="auto" w:fill="auto"/>
            <w:vAlign w:val="center"/>
            <w:hideMark/>
          </w:tcPr>
          <w:p w14:paraId="53D180E9" w14:textId="77777777" w:rsidR="00654A20" w:rsidRPr="00F81AFA" w:rsidRDefault="00654A20" w:rsidP="00654A2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</w:tcPr>
          <w:p w14:paraId="274B5438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41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14:paraId="0FEABF90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14:paraId="3BC3BB46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6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14:paraId="5EF43C9A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7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14:paraId="5AC5C76C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3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14:paraId="70804E27" w14:textId="77777777" w:rsidR="00654A20" w:rsidRPr="00F81AFA" w:rsidRDefault="00654A20" w:rsidP="00654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3</w:t>
            </w:r>
          </w:p>
        </w:tc>
      </w:tr>
    </w:tbl>
    <w:p w14:paraId="7A1AE980" w14:textId="7245CA2A" w:rsidR="00D00B10" w:rsidRPr="00F25112" w:rsidRDefault="00F25112" w:rsidP="00D00B10">
      <w:pPr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France, 1990–2014</w:t>
      </w:r>
    </w:p>
    <w:p w14:paraId="757CD7D2" w14:textId="77777777" w:rsidR="00D00B10" w:rsidRPr="00F81AFA" w:rsidRDefault="00D00B10" w:rsidP="00D00B10">
      <w:pPr>
        <w:rPr>
          <w:rFonts w:ascii="Arial" w:hAnsi="Arial" w:cs="Arial"/>
          <w:lang w:val="en-GB"/>
        </w:rPr>
      </w:pPr>
      <w:r w:rsidRPr="00F81AFA">
        <w:rPr>
          <w:rFonts w:ascii="Arial" w:hAnsi="Arial" w:cs="Arial"/>
          <w:lang w:val="en-GB"/>
        </w:rPr>
        <w:br w:type="page"/>
      </w:r>
    </w:p>
    <w:p w14:paraId="51708B19" w14:textId="77777777" w:rsidR="00D00B10" w:rsidRPr="00F81AFA" w:rsidRDefault="00D00B10" w:rsidP="00D00B10">
      <w:pPr>
        <w:rPr>
          <w:rFonts w:ascii="Times New Roman" w:hAnsi="Times New Roman" w:cs="Times New Roman"/>
          <w:lang w:val="en-GB"/>
        </w:rPr>
        <w:sectPr w:rsidR="00D00B10" w:rsidRPr="00F81AFA" w:rsidSect="00D00B10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5952901" w14:textId="675F800A" w:rsidR="00D00B10" w:rsidRPr="00F81AFA" w:rsidRDefault="00D00B10" w:rsidP="005D0CBA">
      <w:pPr>
        <w:spacing w:after="120"/>
        <w:rPr>
          <w:rFonts w:ascii="Times New Roman" w:hAnsi="Times New Roman" w:cs="Times New Roman"/>
          <w:lang w:val="en-GB"/>
        </w:rPr>
      </w:pPr>
      <w:r w:rsidRPr="00F07B56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272196" w:rsidRPr="00F07B56">
        <w:rPr>
          <w:rFonts w:ascii="Times New Roman" w:hAnsi="Times New Roman" w:cs="Times New Roman"/>
          <w:b/>
          <w:lang w:val="en-GB"/>
        </w:rPr>
        <w:t>S3:</w:t>
      </w:r>
      <w:r w:rsidRPr="00F81AFA">
        <w:rPr>
          <w:rFonts w:ascii="Times New Roman" w:hAnsi="Times New Roman" w:cs="Times New Roman"/>
          <w:lang w:val="en-GB"/>
        </w:rPr>
        <w:t xml:space="preserve"> Association between hypertension a</w:t>
      </w:r>
      <w:r w:rsidR="00F25112">
        <w:rPr>
          <w:rFonts w:ascii="Times New Roman" w:hAnsi="Times New Roman" w:cs="Times New Roman"/>
          <w:lang w:val="en-GB"/>
        </w:rPr>
        <w:t xml:space="preserve">nd metastatic cancer diagnosis </w:t>
      </w:r>
      <w:r w:rsidR="00272196" w:rsidRPr="005D0CBA">
        <w:rPr>
          <w:rFonts w:ascii="Times New Roman" w:hAnsi="Times New Roman" w:cs="Times New Roman"/>
          <w:highlight w:val="lightGray"/>
          <w:lang w:val="en-GB"/>
        </w:rPr>
        <w:t>(</w:t>
      </w:r>
      <w:r w:rsidR="00A30948" w:rsidRPr="005D0CBA">
        <w:rPr>
          <w:rFonts w:ascii="Times New Roman" w:hAnsi="Times New Roman" w:cs="Times New Roman"/>
          <w:highlight w:val="lightGray"/>
          <w:lang w:val="en-GB"/>
        </w:rPr>
        <w:t>Complete case analysis</w:t>
      </w:r>
      <w:r w:rsidR="00272196" w:rsidRPr="005D0CBA">
        <w:rPr>
          <w:rFonts w:ascii="Times New Roman" w:hAnsi="Times New Roman" w:cs="Times New Roman"/>
          <w:highlight w:val="lightGray"/>
          <w:lang w:val="en-GB"/>
        </w:rPr>
        <w:t>)</w:t>
      </w:r>
    </w:p>
    <w:tbl>
      <w:tblPr>
        <w:tblW w:w="15136" w:type="dxa"/>
        <w:tblInd w:w="93" w:type="dxa"/>
        <w:tblLook w:val="04A0" w:firstRow="1" w:lastRow="0" w:firstColumn="1" w:lastColumn="0" w:noHBand="0" w:noVBand="1"/>
      </w:tblPr>
      <w:tblGrid>
        <w:gridCol w:w="2771"/>
        <w:gridCol w:w="717"/>
        <w:gridCol w:w="669"/>
        <w:gridCol w:w="785"/>
        <w:gridCol w:w="1350"/>
        <w:gridCol w:w="379"/>
        <w:gridCol w:w="717"/>
        <w:gridCol w:w="748"/>
        <w:gridCol w:w="645"/>
        <w:gridCol w:w="1755"/>
        <w:gridCol w:w="379"/>
        <w:gridCol w:w="717"/>
        <w:gridCol w:w="909"/>
        <w:gridCol w:w="1140"/>
        <w:gridCol w:w="1455"/>
      </w:tblGrid>
      <w:tr w:rsidR="00D00B10" w:rsidRPr="00F81AFA" w14:paraId="558DE891" w14:textId="77777777" w:rsidTr="00A30948">
        <w:trPr>
          <w:trHeight w:val="288"/>
        </w:trPr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ECEC" w14:textId="77777777" w:rsidR="00D00B10" w:rsidRPr="00F81AFA" w:rsidRDefault="00D00B10" w:rsidP="00D00B1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7E03E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28172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C9A81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00129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4182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2FA3B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699C1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3F4E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n regular cancer screening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6408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C78CC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3078B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4CBE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gular cancer screening</w:t>
            </w:r>
            <w:r w:rsidRPr="00F81A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c</w:t>
            </w:r>
          </w:p>
        </w:tc>
      </w:tr>
      <w:tr w:rsidR="00D00B10" w:rsidRPr="00F81AFA" w14:paraId="403A6544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FF0D2" w14:textId="77777777" w:rsidR="00D00B10" w:rsidRPr="00F81AFA" w:rsidRDefault="00D00B10" w:rsidP="00D00B1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68294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C3CE3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9120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</w:t>
            </w:r>
            <w:r w:rsidRPr="00F81A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46F77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 95%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4DEDB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63AFF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22566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8EF4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</w:t>
            </w:r>
            <w:r w:rsidRPr="00F81A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D266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 95%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6FE5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259B1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7A94E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CC2F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</w:t>
            </w:r>
            <w:r w:rsidRPr="00F81A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FF6A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 95%</w:t>
            </w:r>
          </w:p>
        </w:tc>
      </w:tr>
      <w:tr w:rsidR="00460D49" w:rsidRPr="00F81AFA" w14:paraId="18797407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BC0CA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N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42FCC1D" w14:textId="1F31E837" w:rsidR="00460D49" w:rsidRPr="00460D49" w:rsidRDefault="00460D49" w:rsidP="00460D4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D49">
              <w:rPr>
                <w:rFonts w:ascii="Times New Roman" w:hAnsi="Times New Roman" w:cs="Times New Roman"/>
                <w:color w:val="000000"/>
              </w:rPr>
              <w:t>33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8B6605B" w14:textId="58A6442C" w:rsidR="00460D49" w:rsidRPr="00460D49" w:rsidRDefault="00460D49" w:rsidP="00460D4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D49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B6B83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83C2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8B3E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609A791" w14:textId="42F8A411" w:rsidR="00460D49" w:rsidRPr="00460D49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D49">
              <w:rPr>
                <w:rFonts w:ascii="Times New Roman" w:hAnsi="Times New Roman" w:cs="Times New Roman"/>
                <w:color w:val="000000"/>
              </w:rPr>
              <w:t>95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B6E1D93" w14:textId="57BAFCC9" w:rsidR="00460D49" w:rsidRPr="00460D49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D4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71573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7F0C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AD53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8C72B4F" w14:textId="397E24F8" w:rsidR="00460D49" w:rsidRPr="00460D49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D49">
              <w:rPr>
                <w:rFonts w:ascii="Times New Roman" w:hAnsi="Times New Roman" w:cs="Times New Roman"/>
                <w:color w:val="000000"/>
              </w:rPr>
              <w:t>24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BD54D96" w14:textId="375D1204" w:rsidR="00460D49" w:rsidRPr="00460D49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D4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762B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211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</w:tr>
      <w:tr w:rsidR="00460D49" w:rsidRPr="00F81AFA" w14:paraId="67A28900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E4C6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ll cancer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7A92431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EDE68B4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3B9BA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E379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56B2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659DE4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0B12E1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33D6A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09C2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5A27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B7E5B9D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98D80E2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38B0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A8E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60D49" w:rsidRPr="00F81AFA" w14:paraId="0B7C362A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EBD55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N+, anti-HTN-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70625B24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396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</w:tcPr>
          <w:p w14:paraId="084F5830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F6D053" w14:textId="02CA01E6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  <w:lang w:val="en-GB"/>
              </w:rPr>
              <w:t>0.7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A2E469" w14:textId="0C3B3FFC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  <w:lang w:val="en-GB"/>
              </w:rPr>
              <w:t>(0.42-1.36)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2144F7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185FBA1C" w14:textId="58124E8F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14:paraId="2B7379BF" w14:textId="515C9DA3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12695C" w14:textId="6733BEB1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0A126" w14:textId="516BB7E0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  <w:lang w:val="en-GB"/>
              </w:rPr>
              <w:t>(0.05-1.00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3078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014558E" w14:textId="2C79DB33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722F311" w14:textId="59DB10A9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39BC9" w14:textId="5EECA4DE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C21DF" w14:textId="6CF00EAC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  <w:lang w:val="en-GB"/>
              </w:rPr>
              <w:t>(0.47-1.98)</w:t>
            </w:r>
          </w:p>
        </w:tc>
      </w:tr>
      <w:tr w:rsidR="00460D49" w:rsidRPr="00F81AFA" w14:paraId="1BC8967C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6AE0B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N+, anti-HTN+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7BFAC18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8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F39F53B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18A1D" w14:textId="6E7ABD5E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  <w:lang w:val="en-GB"/>
              </w:rPr>
              <w:t>1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C3E6C" w14:textId="5847CF93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  <w:lang w:val="en-GB"/>
              </w:rPr>
              <w:t>(0.83-1.70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37E7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CE67A49" w14:textId="55F330B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0EE1610" w14:textId="6DA0AF0D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151F4" w14:textId="681E1DEF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  <w:lang w:val="en-GB"/>
              </w:rPr>
              <w:t>1.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1FE72" w14:textId="5878F4BD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  <w:lang w:val="en-GB"/>
              </w:rPr>
              <w:t>(0.59-2.12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B182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96B8277" w14:textId="3351ED33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C78DC56" w14:textId="69057EA3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97F32" w14:textId="0A564BC3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  <w:lang w:val="en-GB"/>
              </w:rPr>
              <w:t>1.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18497" w14:textId="7D3614AB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  <w:lang w:val="en-GB"/>
              </w:rPr>
              <w:t>(0.69-1.84)</w:t>
            </w:r>
          </w:p>
        </w:tc>
      </w:tr>
      <w:tr w:rsidR="00460D49" w:rsidRPr="00F81AFA" w14:paraId="6DB9FC26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1CFD0" w14:textId="5B612C51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Breast and </w:t>
            </w:r>
            <w:r w:rsidR="00A30948"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gynaecologica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4450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A4AD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652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518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99C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5D6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F00B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C0D7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F90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7F2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D8A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590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8A1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4EBA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60D49" w:rsidRPr="00F81AFA" w14:paraId="32AD8295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B420E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N+, anti-HTN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1F1DD7E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2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6CAEC6A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567A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7A7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10-1.74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CC92D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81E81B0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5621B93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899B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0.4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CD31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06-3.72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C327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928CFC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2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DB7E952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EDB70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519DA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05-2.84)</w:t>
            </w:r>
          </w:p>
        </w:tc>
      </w:tr>
      <w:tr w:rsidR="00460D49" w:rsidRPr="00F81AFA" w14:paraId="5D71E0F1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7656C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N+, anti-HTN+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07AAB2A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6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D05364F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5C8C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5D9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53-2.01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C72C7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40C2A3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1BC455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DE244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0.6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E309B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20-1.94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B855A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4F77569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4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45FFAF7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B8F17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.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D2DC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68-3.76)</w:t>
            </w:r>
          </w:p>
        </w:tc>
      </w:tr>
      <w:tr w:rsidR="00460D49" w:rsidRPr="00F81AFA" w14:paraId="5435E270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F597C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igestive*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51A8E561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</w:tcPr>
          <w:p w14:paraId="5774937A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95F9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684573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3D3E5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vAlign w:val="center"/>
          </w:tcPr>
          <w:p w14:paraId="258E8413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vAlign w:val="center"/>
          </w:tcPr>
          <w:p w14:paraId="676DA445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C876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53D8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384C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6AB5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863C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7586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8BB1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460D49" w:rsidRPr="00F81AFA" w14:paraId="72F02D0F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CB410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N+, anti-HTN-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5DD48754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</w:tcPr>
          <w:p w14:paraId="3D58803A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FB54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0.5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793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19-1.44)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A8198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1EE94FFA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14:paraId="77ADF92B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CE2B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4905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4394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71556F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8B53DB5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D20A4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0.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A364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19-1.74)</w:t>
            </w:r>
          </w:p>
        </w:tc>
      </w:tr>
      <w:tr w:rsidR="00460D49" w:rsidRPr="00F81AFA" w14:paraId="17F3B002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D834D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N+, anti-HTN+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2A2D559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BDF8FE6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4FDB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7493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53-1.89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91A72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498689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5F17F9C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6F3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9DBD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F4DEC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82D5703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E6FE6BB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36933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.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7BE7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52-2.03)</w:t>
            </w:r>
          </w:p>
        </w:tc>
      </w:tr>
      <w:tr w:rsidR="00460D49" w:rsidRPr="00F81AFA" w14:paraId="166EEF0E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3F418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Lun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45D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0C2B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96E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8E81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BCA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741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937D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E2ED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60A2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0C14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445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A460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E59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CA13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60D49" w:rsidRPr="00F81AFA" w14:paraId="79727C63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5AFBF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N+, anti-HTN-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vAlign w:val="center"/>
          </w:tcPr>
          <w:p w14:paraId="78C40D0C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vAlign w:val="center"/>
          </w:tcPr>
          <w:p w14:paraId="14357D53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8549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1AD5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06-2.82)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BD4AF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4CF30EE0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14:paraId="238E72FB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C53A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04D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3325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CA9157D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DAA50C5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99938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6.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7B25D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12-&gt;999)</w:t>
            </w:r>
          </w:p>
        </w:tc>
      </w:tr>
      <w:tr w:rsidR="00460D49" w:rsidRPr="00F81AFA" w14:paraId="58C6E2D1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AE3AB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N+, anti-HTN+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DAC7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0551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EC8A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2434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03-0.85)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EAFF7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D715EBD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14C417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478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EE32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BA13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4363070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DED01BF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8B3B0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0.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21C5C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&lt;0.001-0.82)</w:t>
            </w:r>
          </w:p>
        </w:tc>
      </w:tr>
      <w:tr w:rsidR="00460D49" w:rsidRPr="00F81AFA" w14:paraId="2AB4EF49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4D42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hyroi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B4F2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64D5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0CB5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409D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9E19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27D5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EEE0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A857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0EC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090C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CFC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C48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7AE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0163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60D49" w:rsidRPr="00F81AFA" w14:paraId="214E343B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4C7F75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N+, anti-HTN-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63C2B7B1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</w:tcPr>
          <w:p w14:paraId="400DFBCF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20D5C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.3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7887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20-8.95)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4B3BC9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1F415FD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</w:tcPr>
          <w:p w14:paraId="2A06A26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2424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69D34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C998D3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05F8B4B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14:paraId="31389C34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CD4FA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.96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76A96A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0.26-14.56)</w:t>
            </w:r>
          </w:p>
        </w:tc>
      </w:tr>
      <w:tr w:rsidR="00460D49" w:rsidRPr="00F81AFA" w14:paraId="4F1FCB61" w14:textId="77777777" w:rsidTr="00A30948">
        <w:trPr>
          <w:trHeight w:val="288"/>
        </w:trPr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36846A" w14:textId="77777777" w:rsidR="00460D49" w:rsidRPr="00F81AFA" w:rsidRDefault="00460D49" w:rsidP="00460D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N+, anti-HTN+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2AD33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B5D6F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C585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5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60CE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1.64-15.99)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39A0C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AE31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6C48C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EE495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40B0A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E8291D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E3D5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4F984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E529E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4.4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853A70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hAnsi="Times New Roman" w:cs="Times New Roman"/>
                <w:color w:val="000000"/>
                <w:lang w:val="en-GB"/>
              </w:rPr>
              <w:t>(1.05-19.00)</w:t>
            </w:r>
          </w:p>
        </w:tc>
      </w:tr>
    </w:tbl>
    <w:p w14:paraId="11CA2946" w14:textId="40AE8D78" w:rsidR="00D00B10" w:rsidRDefault="00A30948" w:rsidP="00D00B10">
      <w:pPr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E3N cohort: </w:t>
      </w:r>
      <w:r w:rsidR="00D00B10"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France, 1990–2014</w:t>
      </w:r>
    </w:p>
    <w:p w14:paraId="01177F92" w14:textId="1BB8C41F" w:rsidR="00272196" w:rsidRPr="00F81AFA" w:rsidRDefault="00272196" w:rsidP="00272196">
      <w:pPr>
        <w:rPr>
          <w:rFonts w:ascii="Times New Roman" w:hAnsi="Times New Roman" w:cs="Times New Roman"/>
          <w:lang w:val="en-GB"/>
        </w:rPr>
      </w:pPr>
      <w:r w:rsidRPr="00A30948">
        <w:rPr>
          <w:rFonts w:ascii="Times New Roman" w:hAnsi="Times New Roman" w:cs="Times New Roman"/>
          <w:lang w:val="en-GB"/>
        </w:rPr>
        <w:t>Complete case analysis: Analyses</w:t>
      </w:r>
      <w:r w:rsidRPr="00F81AFA">
        <w:rPr>
          <w:rFonts w:ascii="Times New Roman" w:hAnsi="Times New Roman" w:cs="Times New Roman"/>
          <w:lang w:val="en-GB"/>
        </w:rPr>
        <w:t xml:space="preserve"> performed on observed data (</w:t>
      </w:r>
      <w:r w:rsidRPr="00F81AFA">
        <w:rPr>
          <w:rFonts w:ascii="Times New Roman" w:hAnsi="Times New Roman" w:cs="Times New Roman"/>
          <w:i/>
          <w:lang w:val="en-GB"/>
        </w:rPr>
        <w:t>n</w:t>
      </w:r>
      <w:r w:rsidRPr="00F81AFA">
        <w:rPr>
          <w:rFonts w:ascii="Times New Roman" w:hAnsi="Times New Roman" w:cs="Times New Roman"/>
          <w:lang w:val="en-GB"/>
        </w:rPr>
        <w:t>=4865).</w:t>
      </w:r>
    </w:p>
    <w:p w14:paraId="139E1E86" w14:textId="48B5E32B" w:rsidR="00D00B10" w:rsidRPr="00F81AFA" w:rsidRDefault="00D00B10" w:rsidP="00D00B10">
      <w:pPr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 w:rsidRPr="00F81AFA">
        <w:rPr>
          <w:rFonts w:ascii="Times New Roman" w:eastAsia="Times New Roman" w:hAnsi="Times New Roman" w:cs="Times New Roman"/>
          <w:color w:val="000000"/>
          <w:lang w:val="en-GB" w:eastAsia="en-GB"/>
        </w:rPr>
        <w:t>a</w:t>
      </w: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:</w:t>
      </w:r>
      <w:r w:rsidRPr="00F81AFA">
        <w:rPr>
          <w:rFonts w:ascii="Times New Roman" w:hAnsi="Times New Roman" w:cs="Times New Roman"/>
          <w:lang w:val="en-GB"/>
        </w:rPr>
        <w:t xml:space="preserve"> </w:t>
      </w: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Adjusted for age at cancer diagnosis, </w:t>
      </w:r>
      <w:r w:rsidR="00A30948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cancer site, </w:t>
      </w: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marital status, education level, smoking status, alcohol drinking, Western diet, Mediterranean diet, physical activity, body-mass index, regular mammography, regular pap smear and ever colonoscopy.</w:t>
      </w:r>
    </w:p>
    <w:p w14:paraId="3405C815" w14:textId="48B52992" w:rsidR="00D00B10" w:rsidRPr="00F81AFA" w:rsidRDefault="00D00B10" w:rsidP="00D00B10">
      <w:pPr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 w:rsidRPr="00F81AFA">
        <w:rPr>
          <w:rFonts w:ascii="Times New Roman" w:eastAsia="Times New Roman" w:hAnsi="Times New Roman" w:cs="Times New Roman"/>
          <w:color w:val="000000"/>
          <w:lang w:val="en-GB" w:eastAsia="en-GB"/>
        </w:rPr>
        <w:t>b</w:t>
      </w: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:</w:t>
      </w:r>
      <w:r w:rsidRPr="00F81AFA">
        <w:rPr>
          <w:rFonts w:ascii="Times New Roman" w:hAnsi="Times New Roman" w:cs="Times New Roman"/>
          <w:lang w:val="en-GB"/>
        </w:rPr>
        <w:t xml:space="preserve"> </w:t>
      </w: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Adjusted for age at diagnosis,</w:t>
      </w:r>
      <w:r w:rsidR="00A30948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cancer site,</w:t>
      </w: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marital status, education level, smoking status, alcohol drinking, Western diet, Mediterranean diet, physical activity and body-mass index.</w:t>
      </w:r>
    </w:p>
    <w:p w14:paraId="5CD99974" w14:textId="52DE536C" w:rsidR="00D00B10" w:rsidRPr="00F81AFA" w:rsidRDefault="00A30948" w:rsidP="00D00B10">
      <w:pPr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 w:rsidRPr="00F81AFA">
        <w:rPr>
          <w:rFonts w:ascii="Times New Roman" w:eastAsia="Times New Roman" w:hAnsi="Times New Roman" w:cs="Times New Roman"/>
          <w:color w:val="000000"/>
          <w:lang w:val="en-GB" w:eastAsia="en-GB"/>
        </w:rPr>
        <w:t>c:</w:t>
      </w:r>
      <w:r w:rsidR="00D00B10" w:rsidRPr="00F81AF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Cancer screening with at least regular mammography, regular pap smear or ever colonoscopy</w:t>
      </w:r>
    </w:p>
    <w:p w14:paraId="22E0F074" w14:textId="397B0147" w:rsidR="00D00B10" w:rsidRPr="00F81AFA" w:rsidRDefault="00D00B10" w:rsidP="00D00B10">
      <w:pPr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Anti-HTN </w:t>
      </w:r>
      <w:proofErr w:type="spellStart"/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tt</w:t>
      </w:r>
      <w:proofErr w:type="spellEnd"/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: </w:t>
      </w:r>
      <w:r w:rsidR="00BC023F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A</w:t>
      </w:r>
      <w:r w:rsidR="00B52B4E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nti-</w:t>
      </w: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hypertens</w:t>
      </w:r>
      <w:r w:rsidR="00B52B4E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ive</w:t>
      </w:r>
      <w:r w:rsidR="00B52B4E" w:rsidRPr="00B52B4E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</w:t>
      </w:r>
      <w:r w:rsidR="00B52B4E"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treat</w:t>
      </w:r>
      <w:r w:rsidR="00B52B4E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ment</w:t>
      </w: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.</w:t>
      </w:r>
    </w:p>
    <w:p w14:paraId="2A75488A" w14:textId="77777777" w:rsidR="00D00B10" w:rsidRPr="00F81AFA" w:rsidRDefault="00D00B10" w:rsidP="00D00B10">
      <w:pPr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*: Digestive including colon pancreas</w:t>
      </w:r>
    </w:p>
    <w:p w14:paraId="706CAB06" w14:textId="45909803" w:rsidR="00D00B10" w:rsidRPr="00F81AFA" w:rsidRDefault="00272196" w:rsidP="00D00B10">
      <w:pPr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Local:</w:t>
      </w:r>
      <w:r w:rsidR="00D00B10"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Localised cancer at diagnosis, </w:t>
      </w: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Meta:</w:t>
      </w:r>
      <w:r w:rsidR="00D00B10"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Metastatic cancer at diagnosis</w:t>
      </w:r>
    </w:p>
    <w:p w14:paraId="12B53F99" w14:textId="77777777" w:rsidR="00D00B10" w:rsidRPr="00F81AFA" w:rsidRDefault="00D00B10" w:rsidP="00D00B10">
      <w:pPr>
        <w:rPr>
          <w:rFonts w:ascii="Times New Roman" w:hAnsi="Times New Roman" w:cs="Times New Roman"/>
          <w:lang w:val="en-GB"/>
        </w:rPr>
        <w:sectPr w:rsidR="00D00B10" w:rsidRPr="00F81AFA" w:rsidSect="00D00B1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E558615" w14:textId="55BFE755" w:rsidR="00D00B10" w:rsidRPr="00F81AFA" w:rsidRDefault="00D00B10" w:rsidP="005D0CBA">
      <w:pPr>
        <w:spacing w:after="120"/>
        <w:rPr>
          <w:rFonts w:ascii="Times New Roman" w:hAnsi="Times New Roman" w:cs="Times New Roman"/>
          <w:lang w:val="en-GB"/>
        </w:rPr>
      </w:pPr>
      <w:r w:rsidRPr="00F07B56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F25112" w:rsidRPr="00F07B56">
        <w:rPr>
          <w:rFonts w:ascii="Times New Roman" w:hAnsi="Times New Roman" w:cs="Times New Roman"/>
          <w:b/>
          <w:lang w:val="en-GB"/>
        </w:rPr>
        <w:t>S4:</w:t>
      </w:r>
      <w:r w:rsidRPr="00F81AFA">
        <w:rPr>
          <w:rFonts w:ascii="Times New Roman" w:hAnsi="Times New Roman" w:cs="Times New Roman"/>
          <w:lang w:val="en-GB"/>
        </w:rPr>
        <w:t xml:space="preserve"> Association between duration of hypertension and metastasis </w:t>
      </w:r>
      <w:r w:rsidR="00A30948" w:rsidRPr="005D0CBA">
        <w:rPr>
          <w:rFonts w:ascii="Times New Roman" w:hAnsi="Times New Roman" w:cs="Times New Roman"/>
          <w:highlight w:val="lightGray"/>
          <w:lang w:val="en-GB"/>
        </w:rPr>
        <w:t>(Complete case analysis)</w:t>
      </w:r>
    </w:p>
    <w:tbl>
      <w:tblPr>
        <w:tblW w:w="100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07"/>
        <w:gridCol w:w="827"/>
        <w:gridCol w:w="779"/>
        <w:gridCol w:w="1183"/>
        <w:gridCol w:w="1521"/>
        <w:gridCol w:w="417"/>
        <w:gridCol w:w="824"/>
        <w:gridCol w:w="1521"/>
      </w:tblGrid>
      <w:tr w:rsidR="00D00B10" w:rsidRPr="00F81AFA" w14:paraId="2BE38DC5" w14:textId="77777777" w:rsidTr="00D00B10">
        <w:trPr>
          <w:trHeight w:val="299"/>
        </w:trPr>
        <w:tc>
          <w:tcPr>
            <w:tcW w:w="30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A1A1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N duration (y)</w:t>
            </w:r>
          </w:p>
          <w:p w14:paraId="6D167AB2" w14:textId="77777777" w:rsidR="00D00B10" w:rsidRPr="00F81AFA" w:rsidRDefault="00D00B10" w:rsidP="00D00B1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6DFD5F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9DDEFC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a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293C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1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CBC5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30C4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2</w:t>
            </w:r>
          </w:p>
        </w:tc>
      </w:tr>
      <w:tr w:rsidR="00D00B10" w:rsidRPr="00F81AFA" w14:paraId="391F13E4" w14:textId="77777777" w:rsidTr="00D00B10">
        <w:trPr>
          <w:trHeight w:val="288"/>
        </w:trPr>
        <w:tc>
          <w:tcPr>
            <w:tcW w:w="30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28BBE" w14:textId="77777777" w:rsidR="00D00B10" w:rsidRPr="00F81AFA" w:rsidRDefault="00D00B10" w:rsidP="00D00B1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6977D54F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14:paraId="353F1702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2835D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</w:t>
            </w:r>
            <w:r w:rsidRPr="00F81A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6663E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 95%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D421A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D9060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</w:t>
            </w:r>
            <w:r w:rsidRPr="00F81A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7DCE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 95%</w:t>
            </w:r>
          </w:p>
        </w:tc>
      </w:tr>
      <w:tr w:rsidR="00D00B10" w:rsidRPr="00F81AFA" w14:paraId="7C9C26B2" w14:textId="77777777" w:rsidTr="00D00B10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AD350" w14:textId="77777777" w:rsidR="00D00B10" w:rsidRPr="00F81AFA" w:rsidRDefault="00D00B10" w:rsidP="00D00B10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lang w:val="en-GB" w:eastAsia="en-GB"/>
              </w:rPr>
              <w:t>HTN-Negativ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9AD2" w14:textId="4FEC6C6B" w:rsidR="00D00B10" w:rsidRPr="00F81AFA" w:rsidRDefault="006B22DB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4D566BF" w14:textId="29AB9367" w:rsidR="00D00B10" w:rsidRPr="00F81AFA" w:rsidRDefault="006B22DB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7BE9" w14:textId="5B5E46A4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8145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15EC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E11E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0269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</w:tr>
      <w:tr w:rsidR="00D00B10" w:rsidRPr="00F81AFA" w14:paraId="7BBD95B1" w14:textId="77777777" w:rsidTr="00D00B10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56F7B" w14:textId="77777777" w:rsidR="00D00B10" w:rsidRPr="00F81AFA" w:rsidRDefault="00D00B10" w:rsidP="00D00B10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  <w:t>All cas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7C0D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72DEBAC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DD03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600F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DA1E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935A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D777" w14:textId="77777777" w:rsidR="00D00B10" w:rsidRPr="00F81AFA" w:rsidRDefault="00D00B10" w:rsidP="00D00B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60D49" w:rsidRPr="00F81AFA" w14:paraId="69F30C13" w14:textId="77777777" w:rsidTr="00D00B10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A09C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&lt;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F325D83" w14:textId="6D0F2398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A3A2016" w14:textId="78D56CBC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DE05B" w14:textId="2EB96581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4E046" w14:textId="1977CD6C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65-2.68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8F6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6688A" w14:textId="24106D9F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55537" w14:textId="254A27E2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59-2.54)</w:t>
            </w:r>
          </w:p>
        </w:tc>
      </w:tr>
      <w:tr w:rsidR="00460D49" w:rsidRPr="00F81AFA" w14:paraId="3F660595" w14:textId="77777777" w:rsidTr="00D00B10">
        <w:trPr>
          <w:trHeight w:val="288"/>
        </w:trPr>
        <w:tc>
          <w:tcPr>
            <w:tcW w:w="3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2320BA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 xml:space="preserve">4-14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5AAB41A8" w14:textId="28E8C8A4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732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14:paraId="7702ABCF" w14:textId="0566169F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8625FA" w14:textId="387E7979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83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6BB261" w14:textId="6706FB22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55-1.26)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6DC74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63FDDE" w14:textId="11DD41F0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78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0F2E09" w14:textId="70374DF4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50-1.22)</w:t>
            </w:r>
          </w:p>
        </w:tc>
      </w:tr>
      <w:tr w:rsidR="00460D49" w:rsidRPr="00F81AFA" w14:paraId="632E233B" w14:textId="77777777" w:rsidTr="00D00B10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F7C6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&gt;=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25E4E2F" w14:textId="14B68B92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6EA2016" w14:textId="3A151251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DE2FC" w14:textId="556C82B1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992D1" w14:textId="3EDEB544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85-2.37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61C0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CC61D" w14:textId="00DCB9F0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.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90554" w14:textId="2ED5E390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81-2.30)</w:t>
            </w:r>
          </w:p>
        </w:tc>
      </w:tr>
      <w:tr w:rsidR="00460D49" w:rsidRPr="00F81AFA" w14:paraId="5498EF26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A85B7" w14:textId="0D271B5B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  <w:t xml:space="preserve">Breast and </w:t>
            </w:r>
            <w:r w:rsidR="00B52B4E" w:rsidRPr="00F81AF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  <w:t>gynaecologic</w:t>
            </w:r>
            <w:r w:rsidR="00B52B4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  <w:t>a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C447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D4EA8F0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F487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A3C0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EC3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EB27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F0ED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60D49" w:rsidRPr="00F81AFA" w14:paraId="4EB5157A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629E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&lt;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7A30AC2" w14:textId="5E87C7B4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4E099A2" w14:textId="1A05392B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9791" w14:textId="556EF0A6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8CF6" w14:textId="1C12FBD4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16-3.01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99C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1E8C" w14:textId="1F53C098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A8DD" w14:textId="6B10531E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15-3.07)</w:t>
            </w:r>
          </w:p>
        </w:tc>
      </w:tr>
      <w:tr w:rsidR="00460D49" w:rsidRPr="00F81AFA" w14:paraId="1631F294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D871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 xml:space="preserve">4-1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F4D28D7" w14:textId="6C51A62C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5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E248604" w14:textId="1360E4FE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0CFD" w14:textId="073D9342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0EF6" w14:textId="6046FA2E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30-1.60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F765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9343" w14:textId="1DF8A130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6CAD" w14:textId="664C662F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28-1.65)</w:t>
            </w:r>
          </w:p>
        </w:tc>
      </w:tr>
      <w:tr w:rsidR="00460D49" w:rsidRPr="00F81AFA" w14:paraId="11839818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3E76B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&gt;=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341AA93" w14:textId="1BF8F850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9396D72" w14:textId="395AC35E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700D" w14:textId="6A05D0BA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.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980D" w14:textId="7C2558C4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56-3.52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06A9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565D" w14:textId="3FCB584E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.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06E0" w14:textId="770780F9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53-3.59)</w:t>
            </w:r>
          </w:p>
        </w:tc>
      </w:tr>
      <w:tr w:rsidR="00460D49" w:rsidRPr="00F81AFA" w14:paraId="2D0C17A4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E8699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  <w:t>Digestiv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3FB3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7EA3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F29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2817A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EA8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1D22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66922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60D49" w:rsidRPr="00F81AFA" w14:paraId="4E0A0CB3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C3B2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&lt;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9A76AB0" w14:textId="75EBCC16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6B4D8C7" w14:textId="72015D1A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0112" w14:textId="395DAB0D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2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BA8C" w14:textId="5977EE42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48-9.52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70B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F860" w14:textId="68FC4054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2.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3C11" w14:textId="303CB500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52-11.02)</w:t>
            </w:r>
          </w:p>
        </w:tc>
      </w:tr>
      <w:tr w:rsidR="00460D49" w:rsidRPr="00F81AFA" w14:paraId="5BFA7E6D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62107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 xml:space="preserve">4-1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47E0494" w14:textId="23F89CB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1825F21" w14:textId="13A0D88C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6C20" w14:textId="1CA031F4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4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DA45" w14:textId="48A90EDE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20-0.96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705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B8CE" w14:textId="18AC4174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8776" w14:textId="2357BAB6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22-1.16)</w:t>
            </w:r>
          </w:p>
        </w:tc>
      </w:tr>
      <w:tr w:rsidR="00460D49" w:rsidRPr="00F81AFA" w14:paraId="0EC93C9D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FD28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&gt;=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38CAE09" w14:textId="77A29B1A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6FD8C8C" w14:textId="34251D1F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CBAB" w14:textId="0EDAFEAA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.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6638" w14:textId="02686F6B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63-3.36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3901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99DB" w14:textId="7B86FD10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2CC4" w14:textId="04A73A91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66-3.70)</w:t>
            </w:r>
          </w:p>
        </w:tc>
      </w:tr>
      <w:tr w:rsidR="00460D49" w:rsidRPr="00F81AFA" w14:paraId="099E7F03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70B9B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  <w:t>Lun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187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AB8814B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01F2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89BD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8F5F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2056A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7BF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60D49" w:rsidRPr="00F81AFA" w14:paraId="235E15EB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461F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&lt;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3DD74C" w14:textId="1E7E7883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37955C0" w14:textId="74E1F70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8A1B" w14:textId="1BCEC5A6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N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021B" w14:textId="7777777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3868C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804D" w14:textId="66813FC1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N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E2D7" w14:textId="12417538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60D49" w:rsidRPr="00F81AFA" w14:paraId="33BE4989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9A9B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 xml:space="preserve">4-1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FE71C06" w14:textId="0777AFC6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02B0BC9" w14:textId="159EFE8C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16BA" w14:textId="0F97FC81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CF4F" w14:textId="54BEAAD1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06-1.77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1FFB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C62D" w14:textId="31ABF87B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9D1D" w14:textId="2D685762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05-1.9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)</w:t>
            </w:r>
          </w:p>
        </w:tc>
      </w:tr>
      <w:tr w:rsidR="00460D49" w:rsidRPr="00F81AFA" w14:paraId="1C144B0E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7EB1B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&gt;=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EA33895" w14:textId="16ED1622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6BE9ACC" w14:textId="2076CD6D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68E3" w14:textId="08B3957C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B212" w14:textId="6C7A6314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02-1.45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1BB3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A6F3" w14:textId="2E37D67A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9B1C" w14:textId="2F2BC27D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02-1.4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)</w:t>
            </w:r>
          </w:p>
        </w:tc>
      </w:tr>
      <w:tr w:rsidR="00460D49" w:rsidRPr="00F81AFA" w14:paraId="7A986C06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0F4F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  <w:t>Thyroi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1E85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9F7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9F8D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EBFB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7AA4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B107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565F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460D49" w:rsidRPr="00F81AFA" w14:paraId="1750C4F2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2993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&lt;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DC8CEEE" w14:textId="3CD109C8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BB77B31" w14:textId="3A71055D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F4DF" w14:textId="1CE7941C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9.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E268" w14:textId="7B29A90B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1.92-51.67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8FFE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BF71" w14:textId="08471804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5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266C" w14:textId="2A70FF3C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93-30.5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)</w:t>
            </w:r>
          </w:p>
        </w:tc>
      </w:tr>
      <w:tr w:rsidR="00460D49" w:rsidRPr="00F81AFA" w14:paraId="78352D45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024E0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 xml:space="preserve">4-14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6AB35840" w14:textId="4BFC79F6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14:paraId="7D4D75E6" w14:textId="2FDFB20D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0F2EA" w14:textId="33BE74D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2.28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3C64F" w14:textId="2C9526F6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63-8.30)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BB398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5A177" w14:textId="71047073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.25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02480" w14:textId="525AD7C0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30-5.1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)</w:t>
            </w:r>
          </w:p>
        </w:tc>
      </w:tr>
      <w:tr w:rsidR="00460D49" w:rsidRPr="00F81AFA" w14:paraId="572EC0A3" w14:textId="77777777" w:rsidTr="00C34098">
        <w:trPr>
          <w:trHeight w:val="288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6AA0D" w14:textId="77777777" w:rsidR="00460D49" w:rsidRPr="00F81AFA" w:rsidRDefault="00460D49" w:rsidP="00460D49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1AF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&gt;=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68379" w14:textId="0213B0DA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E8F21" w14:textId="48745557" w:rsidR="00460D49" w:rsidRPr="00F81AFA" w:rsidRDefault="00460D49" w:rsidP="00460D4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F3F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5941E" w14:textId="31FAC2A6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4.0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02667" w14:textId="7C0A3530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29-54.95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E1FA6" w14:textId="77777777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1023C" w14:textId="2EA77F4E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2.4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FBD52" w14:textId="6ACB9964" w:rsidR="00460D49" w:rsidRPr="00F81AFA" w:rsidRDefault="00460D49" w:rsidP="00460D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F3F7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(0.16-37.6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)</w:t>
            </w:r>
          </w:p>
        </w:tc>
      </w:tr>
    </w:tbl>
    <w:p w14:paraId="6D9D77BF" w14:textId="674F9E60" w:rsidR="00A30948" w:rsidRDefault="00A30948" w:rsidP="00A30948">
      <w:pPr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E3N cohort: </w:t>
      </w: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France, 1990–2014</w:t>
      </w:r>
    </w:p>
    <w:p w14:paraId="54790BCF" w14:textId="42C6F7E3" w:rsidR="00A30948" w:rsidRPr="00F81AFA" w:rsidRDefault="00A30948" w:rsidP="00A30948">
      <w:pPr>
        <w:rPr>
          <w:rFonts w:ascii="Times New Roman" w:hAnsi="Times New Roman" w:cs="Times New Roman"/>
          <w:lang w:val="en-GB"/>
        </w:rPr>
      </w:pPr>
      <w:r w:rsidRPr="00A30948">
        <w:rPr>
          <w:rFonts w:ascii="Times New Roman" w:hAnsi="Times New Roman" w:cs="Times New Roman"/>
          <w:lang w:val="en-GB"/>
        </w:rPr>
        <w:t>Complete case analysis: Analyses</w:t>
      </w:r>
      <w:r w:rsidRPr="00F81AFA">
        <w:rPr>
          <w:rFonts w:ascii="Times New Roman" w:hAnsi="Times New Roman" w:cs="Times New Roman"/>
          <w:lang w:val="en-GB"/>
        </w:rPr>
        <w:t xml:space="preserve"> performed on observed data (</w:t>
      </w:r>
      <w:r w:rsidRPr="00F81AFA">
        <w:rPr>
          <w:rFonts w:ascii="Times New Roman" w:hAnsi="Times New Roman" w:cs="Times New Roman"/>
          <w:i/>
          <w:lang w:val="en-GB"/>
        </w:rPr>
        <w:t>n</w:t>
      </w:r>
      <w:r w:rsidRPr="00F81AFA">
        <w:rPr>
          <w:rFonts w:ascii="Times New Roman" w:hAnsi="Times New Roman" w:cs="Times New Roman"/>
          <w:lang w:val="en-GB"/>
        </w:rPr>
        <w:t>=4865).</w:t>
      </w:r>
    </w:p>
    <w:p w14:paraId="37A122DA" w14:textId="59C87055" w:rsidR="00D00B10" w:rsidRPr="00F81AFA" w:rsidRDefault="00D00B10" w:rsidP="00D00B10">
      <w:pPr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 w:rsidRPr="00F25112">
        <w:rPr>
          <w:rFonts w:ascii="Times New Roman" w:eastAsia="Times New Roman" w:hAnsi="Times New Roman" w:cs="Times New Roman"/>
          <w:color w:val="000000"/>
          <w:lang w:val="en-GB" w:eastAsia="en-GB"/>
        </w:rPr>
        <w:t>a</w:t>
      </w:r>
      <w:r w:rsidRPr="00F25112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:</w:t>
      </w:r>
      <w:r w:rsidRPr="00F25112">
        <w:rPr>
          <w:rFonts w:ascii="Times New Roman" w:hAnsi="Times New Roman" w:cs="Times New Roman"/>
          <w:lang w:val="en-GB"/>
        </w:rPr>
        <w:t xml:space="preserve"> </w:t>
      </w:r>
      <w:r w:rsidRPr="00F25112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Adjusted for age at cancer diagnosis,</w:t>
      </w:r>
      <w:r w:rsidR="00A30948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cancer site,</w:t>
      </w:r>
      <w:r w:rsidRPr="00F25112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marital status, education level, smoking status, alcohol drinking</w:t>
      </w: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, Western diet, Mediterranean diet, physical activity body-mass index, regular mammography, regular pap smear, ever colonoscopy.</w:t>
      </w:r>
    </w:p>
    <w:p w14:paraId="3BC2E5C7" w14:textId="3AA151B5" w:rsidR="00D00B10" w:rsidRDefault="00A30948" w:rsidP="00D00B10">
      <w:pPr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 w:rsidRPr="00F81AFA">
        <w:rPr>
          <w:rFonts w:ascii="Times New Roman" w:eastAsia="Times New Roman" w:hAnsi="Times New Roman" w:cs="Times New Roman"/>
          <w:color w:val="000000"/>
          <w:lang w:val="en-GB" w:eastAsia="en-GB"/>
        </w:rPr>
        <w:t>b:</w:t>
      </w:r>
      <w:r w:rsidR="00D00B10" w:rsidRPr="00F81AF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Model 1 with additional adjustment for</w:t>
      </w:r>
      <w:r w:rsidR="00D00B10"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anti-hypertensive treatment status (yes/no)</w:t>
      </w:r>
    </w:p>
    <w:p w14:paraId="4A982435" w14:textId="0346B702" w:rsidR="00F25112" w:rsidRPr="00F81AFA" w:rsidRDefault="00F25112" w:rsidP="00F25112">
      <w:pPr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*: </w:t>
      </w:r>
      <w:r w:rsidRPr="00F25112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Digestive</w:t>
      </w:r>
      <w:r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</w:t>
      </w:r>
      <w:r w:rsidR="00A30948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cancer includes</w:t>
      </w:r>
      <w:r w:rsidRPr="00F25112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</w:t>
      </w:r>
      <w:r w:rsidRPr="00F81AFA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small intestine, liver, oesophagus</w:t>
      </w:r>
      <w:r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,</w:t>
      </w:r>
      <w:r w:rsidRPr="00F25112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colon</w:t>
      </w:r>
      <w:r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and</w:t>
      </w:r>
      <w:r w:rsidRPr="00F25112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pancreas</w:t>
      </w:r>
      <w:r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.</w:t>
      </w:r>
    </w:p>
    <w:p w14:paraId="50C2AFE1" w14:textId="385D6078" w:rsidR="00D00B10" w:rsidRPr="00F81AFA" w:rsidRDefault="00D00B10" w:rsidP="00D00B10">
      <w:pPr>
        <w:rPr>
          <w:rFonts w:ascii="Arial" w:hAnsi="Arial" w:cs="Arial"/>
          <w:lang w:val="en-GB"/>
        </w:rPr>
      </w:pPr>
    </w:p>
    <w:p w14:paraId="61DC4155" w14:textId="350BAD27" w:rsidR="00AC690A" w:rsidRPr="00F81AFA" w:rsidRDefault="00AC690A">
      <w:pPr>
        <w:rPr>
          <w:rFonts w:ascii="Times New Roman" w:hAnsi="Times New Roman" w:cs="Times New Roman"/>
          <w:sz w:val="24"/>
          <w:lang w:val="en-GB"/>
        </w:rPr>
      </w:pPr>
    </w:p>
    <w:sectPr w:rsidR="00AC690A" w:rsidRPr="00F81AFA" w:rsidSect="00D00B1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FF892F" w14:textId="77777777" w:rsidR="0057373F" w:rsidRDefault="0057373F" w:rsidP="00C41109">
      <w:r>
        <w:separator/>
      </w:r>
    </w:p>
  </w:endnote>
  <w:endnote w:type="continuationSeparator" w:id="0">
    <w:p w14:paraId="168C2975" w14:textId="77777777" w:rsidR="0057373F" w:rsidRDefault="0057373F" w:rsidP="00C41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212640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02D1238" w14:textId="23A7BFAA" w:rsidR="00CF4E88" w:rsidRDefault="00CF4E88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05948AF" w14:textId="77777777" w:rsidR="00F07B56" w:rsidRDefault="00F07B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4CC91" w14:textId="77777777" w:rsidR="0057373F" w:rsidRDefault="0057373F" w:rsidP="00C41109">
      <w:r>
        <w:separator/>
      </w:r>
    </w:p>
  </w:footnote>
  <w:footnote w:type="continuationSeparator" w:id="0">
    <w:p w14:paraId="01D655F9" w14:textId="77777777" w:rsidR="0057373F" w:rsidRDefault="0057373F" w:rsidP="00C411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E"/>
    <w:multiLevelType w:val="singleLevel"/>
    <w:tmpl w:val="178E0ADC"/>
    <w:lvl w:ilvl="0">
      <w:numFmt w:val="bullet"/>
      <w:lvlText w:val="*"/>
      <w:lvlJc w:val="left"/>
    </w:lvl>
  </w:abstractNum>
  <w:abstractNum w:abstractNumId="1" w15:restartNumberingAfterBreak="0">
    <w:nsid w:val="040C66CE"/>
    <w:multiLevelType w:val="hybridMultilevel"/>
    <w:tmpl w:val="8E40CFD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BA01AB"/>
    <w:multiLevelType w:val="hybridMultilevel"/>
    <w:tmpl w:val="32F2DB2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1203D6"/>
    <w:multiLevelType w:val="hybridMultilevel"/>
    <w:tmpl w:val="AD82CB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1B3CC2"/>
    <w:multiLevelType w:val="hybridMultilevel"/>
    <w:tmpl w:val="4EF462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A41BE8"/>
    <w:multiLevelType w:val="hybridMultilevel"/>
    <w:tmpl w:val="ADE000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075E4E"/>
    <w:multiLevelType w:val="hybridMultilevel"/>
    <w:tmpl w:val="2730D3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0631D5"/>
    <w:multiLevelType w:val="hybridMultilevel"/>
    <w:tmpl w:val="0F50E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935217"/>
    <w:multiLevelType w:val="hybridMultilevel"/>
    <w:tmpl w:val="0CB85F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A708A1"/>
    <w:multiLevelType w:val="hybridMultilevel"/>
    <w:tmpl w:val="73724BB6"/>
    <w:lvl w:ilvl="0" w:tplc="1358994C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88885A1A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1E9CCB3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A0149CB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2AD82DFE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AF9EE86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D3C3C44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7186B04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F96A197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EFF1A78"/>
    <w:multiLevelType w:val="hybridMultilevel"/>
    <w:tmpl w:val="40CE9A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C22B29"/>
    <w:multiLevelType w:val="hybridMultilevel"/>
    <w:tmpl w:val="20A485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677230"/>
    <w:multiLevelType w:val="hybridMultilevel"/>
    <w:tmpl w:val="D7CC2D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6F01C6"/>
    <w:multiLevelType w:val="hybridMultilevel"/>
    <w:tmpl w:val="52C01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2096D"/>
    <w:multiLevelType w:val="multilevel"/>
    <w:tmpl w:val="76007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2AD1775"/>
    <w:multiLevelType w:val="hybridMultilevel"/>
    <w:tmpl w:val="1A1AD1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B329D6"/>
    <w:multiLevelType w:val="hybridMultilevel"/>
    <w:tmpl w:val="4CFA66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D85962"/>
    <w:multiLevelType w:val="hybridMultilevel"/>
    <w:tmpl w:val="37182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0298369">
    <w:abstractNumId w:val="15"/>
  </w:num>
  <w:num w:numId="2" w16cid:durableId="23337426">
    <w:abstractNumId w:val="4"/>
  </w:num>
  <w:num w:numId="3" w16cid:durableId="1366178156">
    <w:abstractNumId w:val="10"/>
  </w:num>
  <w:num w:numId="4" w16cid:durableId="58090738">
    <w:abstractNumId w:val="16"/>
  </w:num>
  <w:num w:numId="5" w16cid:durableId="362948817">
    <w:abstractNumId w:val="12"/>
  </w:num>
  <w:num w:numId="6" w16cid:durableId="388696890">
    <w:abstractNumId w:val="3"/>
  </w:num>
  <w:num w:numId="7" w16cid:durableId="1651517891">
    <w:abstractNumId w:val="5"/>
  </w:num>
  <w:num w:numId="8" w16cid:durableId="2091155279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9" w16cid:durableId="796290025">
    <w:abstractNumId w:val="6"/>
  </w:num>
  <w:num w:numId="10" w16cid:durableId="1263415699">
    <w:abstractNumId w:val="2"/>
  </w:num>
  <w:num w:numId="11" w16cid:durableId="1247500537">
    <w:abstractNumId w:val="11"/>
  </w:num>
  <w:num w:numId="12" w16cid:durableId="1241672902">
    <w:abstractNumId w:val="1"/>
  </w:num>
  <w:num w:numId="13" w16cid:durableId="1828204580">
    <w:abstractNumId w:val="7"/>
  </w:num>
  <w:num w:numId="14" w16cid:durableId="1327440796">
    <w:abstractNumId w:val="13"/>
  </w:num>
  <w:num w:numId="15" w16cid:durableId="1499080705">
    <w:abstractNumId w:val="9"/>
  </w:num>
  <w:num w:numId="16" w16cid:durableId="574316801">
    <w:abstractNumId w:val="14"/>
  </w:num>
  <w:num w:numId="17" w16cid:durableId="687679473">
    <w:abstractNumId w:val="17"/>
  </w:num>
  <w:num w:numId="18" w16cid:durableId="7510064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mailMerge>
    <w:mainDocumentType w:val="formLetters"/>
    <w:dataType w:val="textFile"/>
    <w:activeRecord w:val="-1"/>
    <w:odso/>
  </w:mailMerge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F9A"/>
    <w:rsid w:val="00005C5F"/>
    <w:rsid w:val="00006E1E"/>
    <w:rsid w:val="0001128F"/>
    <w:rsid w:val="00012A37"/>
    <w:rsid w:val="00012E72"/>
    <w:rsid w:val="0002561E"/>
    <w:rsid w:val="00027656"/>
    <w:rsid w:val="000354C0"/>
    <w:rsid w:val="0003710E"/>
    <w:rsid w:val="00037F06"/>
    <w:rsid w:val="00040783"/>
    <w:rsid w:val="00042BCC"/>
    <w:rsid w:val="00045133"/>
    <w:rsid w:val="00052158"/>
    <w:rsid w:val="000535ED"/>
    <w:rsid w:val="000565DE"/>
    <w:rsid w:val="000569AF"/>
    <w:rsid w:val="00057BA0"/>
    <w:rsid w:val="00066B8D"/>
    <w:rsid w:val="00066EC4"/>
    <w:rsid w:val="00076E42"/>
    <w:rsid w:val="00077618"/>
    <w:rsid w:val="00082E56"/>
    <w:rsid w:val="00083936"/>
    <w:rsid w:val="000861ED"/>
    <w:rsid w:val="00091EE4"/>
    <w:rsid w:val="000A0454"/>
    <w:rsid w:val="000A04CB"/>
    <w:rsid w:val="000A6D50"/>
    <w:rsid w:val="000B4B22"/>
    <w:rsid w:val="000C1125"/>
    <w:rsid w:val="000C1478"/>
    <w:rsid w:val="000C2741"/>
    <w:rsid w:val="000C6534"/>
    <w:rsid w:val="000C77D4"/>
    <w:rsid w:val="000D2DD7"/>
    <w:rsid w:val="000D2EFB"/>
    <w:rsid w:val="000D490B"/>
    <w:rsid w:val="000D52A5"/>
    <w:rsid w:val="000D6659"/>
    <w:rsid w:val="000E230B"/>
    <w:rsid w:val="000E28F3"/>
    <w:rsid w:val="000E2BCD"/>
    <w:rsid w:val="000E66BC"/>
    <w:rsid w:val="000F3301"/>
    <w:rsid w:val="00106D55"/>
    <w:rsid w:val="00107458"/>
    <w:rsid w:val="00112CC7"/>
    <w:rsid w:val="00122532"/>
    <w:rsid w:val="001235B0"/>
    <w:rsid w:val="00124DA6"/>
    <w:rsid w:val="001266CB"/>
    <w:rsid w:val="001271F5"/>
    <w:rsid w:val="001305A5"/>
    <w:rsid w:val="001338A9"/>
    <w:rsid w:val="00133C42"/>
    <w:rsid w:val="00135DDE"/>
    <w:rsid w:val="0013692B"/>
    <w:rsid w:val="00143E88"/>
    <w:rsid w:val="001440C7"/>
    <w:rsid w:val="001447B0"/>
    <w:rsid w:val="00145081"/>
    <w:rsid w:val="00150682"/>
    <w:rsid w:val="001515A9"/>
    <w:rsid w:val="001524A4"/>
    <w:rsid w:val="00153220"/>
    <w:rsid w:val="00155D33"/>
    <w:rsid w:val="00161AFD"/>
    <w:rsid w:val="0016553F"/>
    <w:rsid w:val="00170070"/>
    <w:rsid w:val="00173225"/>
    <w:rsid w:val="00175DF5"/>
    <w:rsid w:val="00182B06"/>
    <w:rsid w:val="00182FC7"/>
    <w:rsid w:val="00183176"/>
    <w:rsid w:val="00185590"/>
    <w:rsid w:val="0018572C"/>
    <w:rsid w:val="001907AF"/>
    <w:rsid w:val="00190850"/>
    <w:rsid w:val="00193235"/>
    <w:rsid w:val="00195A35"/>
    <w:rsid w:val="001963CB"/>
    <w:rsid w:val="00196814"/>
    <w:rsid w:val="00196B3F"/>
    <w:rsid w:val="001A0537"/>
    <w:rsid w:val="001A1AC7"/>
    <w:rsid w:val="001A3216"/>
    <w:rsid w:val="001A38DD"/>
    <w:rsid w:val="001A53BD"/>
    <w:rsid w:val="001B1B12"/>
    <w:rsid w:val="001B595D"/>
    <w:rsid w:val="001B761D"/>
    <w:rsid w:val="001C35F9"/>
    <w:rsid w:val="001C62B5"/>
    <w:rsid w:val="001C72C0"/>
    <w:rsid w:val="001D1219"/>
    <w:rsid w:val="001D2AE0"/>
    <w:rsid w:val="001D4147"/>
    <w:rsid w:val="001D53D6"/>
    <w:rsid w:val="001E1F7E"/>
    <w:rsid w:val="001E2F99"/>
    <w:rsid w:val="001E3A95"/>
    <w:rsid w:val="001E3AE4"/>
    <w:rsid w:val="001E6575"/>
    <w:rsid w:val="001E6BA4"/>
    <w:rsid w:val="001F0A48"/>
    <w:rsid w:val="001F112F"/>
    <w:rsid w:val="001F1A75"/>
    <w:rsid w:val="001F1BED"/>
    <w:rsid w:val="001F228E"/>
    <w:rsid w:val="001F325A"/>
    <w:rsid w:val="00202142"/>
    <w:rsid w:val="00204307"/>
    <w:rsid w:val="00205554"/>
    <w:rsid w:val="002079BF"/>
    <w:rsid w:val="00211B50"/>
    <w:rsid w:val="002132E5"/>
    <w:rsid w:val="00213596"/>
    <w:rsid w:val="00213DE4"/>
    <w:rsid w:val="00224D21"/>
    <w:rsid w:val="00227E3B"/>
    <w:rsid w:val="00232125"/>
    <w:rsid w:val="0023666B"/>
    <w:rsid w:val="00237989"/>
    <w:rsid w:val="002401AD"/>
    <w:rsid w:val="00240E84"/>
    <w:rsid w:val="0024106C"/>
    <w:rsid w:val="002459FA"/>
    <w:rsid w:val="002477F5"/>
    <w:rsid w:val="00250B84"/>
    <w:rsid w:val="00251B99"/>
    <w:rsid w:val="00252CF4"/>
    <w:rsid w:val="00255462"/>
    <w:rsid w:val="00255A68"/>
    <w:rsid w:val="002569AB"/>
    <w:rsid w:val="0025791A"/>
    <w:rsid w:val="002607E2"/>
    <w:rsid w:val="00262B04"/>
    <w:rsid w:val="0026667D"/>
    <w:rsid w:val="00272196"/>
    <w:rsid w:val="002815FE"/>
    <w:rsid w:val="00283310"/>
    <w:rsid w:val="00290894"/>
    <w:rsid w:val="00292979"/>
    <w:rsid w:val="0029484B"/>
    <w:rsid w:val="0029766C"/>
    <w:rsid w:val="00297E36"/>
    <w:rsid w:val="002A2DAC"/>
    <w:rsid w:val="002A6F62"/>
    <w:rsid w:val="002B1A3B"/>
    <w:rsid w:val="002B3182"/>
    <w:rsid w:val="002B511C"/>
    <w:rsid w:val="002C4268"/>
    <w:rsid w:val="002D4971"/>
    <w:rsid w:val="002D775E"/>
    <w:rsid w:val="002E088A"/>
    <w:rsid w:val="002E2F75"/>
    <w:rsid w:val="002E400A"/>
    <w:rsid w:val="002E568D"/>
    <w:rsid w:val="002E5A6E"/>
    <w:rsid w:val="002F39BB"/>
    <w:rsid w:val="002F4724"/>
    <w:rsid w:val="002F4E53"/>
    <w:rsid w:val="00307557"/>
    <w:rsid w:val="00313703"/>
    <w:rsid w:val="003137CA"/>
    <w:rsid w:val="0031604E"/>
    <w:rsid w:val="00317590"/>
    <w:rsid w:val="00321A96"/>
    <w:rsid w:val="003222A7"/>
    <w:rsid w:val="00332FC8"/>
    <w:rsid w:val="003360BA"/>
    <w:rsid w:val="00344176"/>
    <w:rsid w:val="003453AE"/>
    <w:rsid w:val="00345917"/>
    <w:rsid w:val="003471F9"/>
    <w:rsid w:val="00350A99"/>
    <w:rsid w:val="00351DEB"/>
    <w:rsid w:val="00352575"/>
    <w:rsid w:val="003550BF"/>
    <w:rsid w:val="0036092E"/>
    <w:rsid w:val="003631F7"/>
    <w:rsid w:val="00364529"/>
    <w:rsid w:val="003678E3"/>
    <w:rsid w:val="0037267A"/>
    <w:rsid w:val="00373079"/>
    <w:rsid w:val="0037564B"/>
    <w:rsid w:val="00377CB5"/>
    <w:rsid w:val="003826A0"/>
    <w:rsid w:val="00386522"/>
    <w:rsid w:val="00386935"/>
    <w:rsid w:val="003902CD"/>
    <w:rsid w:val="003908B7"/>
    <w:rsid w:val="00392671"/>
    <w:rsid w:val="00396BB3"/>
    <w:rsid w:val="0039745D"/>
    <w:rsid w:val="003A1309"/>
    <w:rsid w:val="003A2FA6"/>
    <w:rsid w:val="003B01FA"/>
    <w:rsid w:val="003B172D"/>
    <w:rsid w:val="003B2D25"/>
    <w:rsid w:val="003B47DF"/>
    <w:rsid w:val="003B51A0"/>
    <w:rsid w:val="003B7171"/>
    <w:rsid w:val="003C0EF4"/>
    <w:rsid w:val="003C0F5A"/>
    <w:rsid w:val="003C18BC"/>
    <w:rsid w:val="003C54A3"/>
    <w:rsid w:val="003E1457"/>
    <w:rsid w:val="003E2538"/>
    <w:rsid w:val="003E4549"/>
    <w:rsid w:val="003E5E69"/>
    <w:rsid w:val="003F0DCA"/>
    <w:rsid w:val="003F2020"/>
    <w:rsid w:val="003F273D"/>
    <w:rsid w:val="003F42FB"/>
    <w:rsid w:val="00400910"/>
    <w:rsid w:val="00405750"/>
    <w:rsid w:val="00405880"/>
    <w:rsid w:val="004061D0"/>
    <w:rsid w:val="00412A81"/>
    <w:rsid w:val="00413F52"/>
    <w:rsid w:val="00414FF6"/>
    <w:rsid w:val="00422CB2"/>
    <w:rsid w:val="00423DA4"/>
    <w:rsid w:val="004244D6"/>
    <w:rsid w:val="0043051B"/>
    <w:rsid w:val="0043052E"/>
    <w:rsid w:val="004321BF"/>
    <w:rsid w:val="00432281"/>
    <w:rsid w:val="00434B74"/>
    <w:rsid w:val="00444989"/>
    <w:rsid w:val="004455A5"/>
    <w:rsid w:val="00446420"/>
    <w:rsid w:val="00446B26"/>
    <w:rsid w:val="00446F7B"/>
    <w:rsid w:val="004509A4"/>
    <w:rsid w:val="00450A87"/>
    <w:rsid w:val="00456575"/>
    <w:rsid w:val="00456D2E"/>
    <w:rsid w:val="00457585"/>
    <w:rsid w:val="00460D49"/>
    <w:rsid w:val="00461810"/>
    <w:rsid w:val="00462132"/>
    <w:rsid w:val="00462428"/>
    <w:rsid w:val="00462807"/>
    <w:rsid w:val="0046545D"/>
    <w:rsid w:val="004672A0"/>
    <w:rsid w:val="00467605"/>
    <w:rsid w:val="00467CAB"/>
    <w:rsid w:val="00467E6F"/>
    <w:rsid w:val="00472766"/>
    <w:rsid w:val="00474E60"/>
    <w:rsid w:val="00476257"/>
    <w:rsid w:val="00482CAF"/>
    <w:rsid w:val="0048517E"/>
    <w:rsid w:val="00486B07"/>
    <w:rsid w:val="00493435"/>
    <w:rsid w:val="00496004"/>
    <w:rsid w:val="004960F6"/>
    <w:rsid w:val="004B084C"/>
    <w:rsid w:val="004B16F9"/>
    <w:rsid w:val="004B2F7D"/>
    <w:rsid w:val="004B3FC0"/>
    <w:rsid w:val="004B58C9"/>
    <w:rsid w:val="004C29BA"/>
    <w:rsid w:val="004C2FC8"/>
    <w:rsid w:val="004C3EB3"/>
    <w:rsid w:val="004C5E54"/>
    <w:rsid w:val="004D166C"/>
    <w:rsid w:val="004D1DB4"/>
    <w:rsid w:val="004D32D2"/>
    <w:rsid w:val="004D4AB7"/>
    <w:rsid w:val="004D57A4"/>
    <w:rsid w:val="004E26C2"/>
    <w:rsid w:val="004E3601"/>
    <w:rsid w:val="004E3F3A"/>
    <w:rsid w:val="004F182E"/>
    <w:rsid w:val="004F50DF"/>
    <w:rsid w:val="004F76FD"/>
    <w:rsid w:val="005016E9"/>
    <w:rsid w:val="00501867"/>
    <w:rsid w:val="00507D1B"/>
    <w:rsid w:val="00510197"/>
    <w:rsid w:val="00510D08"/>
    <w:rsid w:val="00511314"/>
    <w:rsid w:val="00515EEC"/>
    <w:rsid w:val="005177DF"/>
    <w:rsid w:val="00521101"/>
    <w:rsid w:val="00522F1C"/>
    <w:rsid w:val="00523590"/>
    <w:rsid w:val="00524466"/>
    <w:rsid w:val="0052457E"/>
    <w:rsid w:val="0052497F"/>
    <w:rsid w:val="00526D67"/>
    <w:rsid w:val="00527C9E"/>
    <w:rsid w:val="0053107C"/>
    <w:rsid w:val="005325FD"/>
    <w:rsid w:val="0053299F"/>
    <w:rsid w:val="00536B24"/>
    <w:rsid w:val="0054348A"/>
    <w:rsid w:val="00545582"/>
    <w:rsid w:val="00547708"/>
    <w:rsid w:val="00550C3E"/>
    <w:rsid w:val="00551ED8"/>
    <w:rsid w:val="00553465"/>
    <w:rsid w:val="00554C48"/>
    <w:rsid w:val="00555B2E"/>
    <w:rsid w:val="005563D7"/>
    <w:rsid w:val="00562424"/>
    <w:rsid w:val="00563A32"/>
    <w:rsid w:val="005702B2"/>
    <w:rsid w:val="005704AC"/>
    <w:rsid w:val="005708C2"/>
    <w:rsid w:val="0057373F"/>
    <w:rsid w:val="00576CDF"/>
    <w:rsid w:val="0057788E"/>
    <w:rsid w:val="00580F83"/>
    <w:rsid w:val="00585E8F"/>
    <w:rsid w:val="00591579"/>
    <w:rsid w:val="005A09AA"/>
    <w:rsid w:val="005A19D1"/>
    <w:rsid w:val="005A224F"/>
    <w:rsid w:val="005A4996"/>
    <w:rsid w:val="005A61FF"/>
    <w:rsid w:val="005A7FFC"/>
    <w:rsid w:val="005B12D6"/>
    <w:rsid w:val="005B1307"/>
    <w:rsid w:val="005B270A"/>
    <w:rsid w:val="005B4B48"/>
    <w:rsid w:val="005B7794"/>
    <w:rsid w:val="005C1CDF"/>
    <w:rsid w:val="005C2852"/>
    <w:rsid w:val="005C3DE4"/>
    <w:rsid w:val="005C46E7"/>
    <w:rsid w:val="005D0CBA"/>
    <w:rsid w:val="005D5063"/>
    <w:rsid w:val="005E2066"/>
    <w:rsid w:val="005E21F9"/>
    <w:rsid w:val="005E33AE"/>
    <w:rsid w:val="005E3E16"/>
    <w:rsid w:val="005E61C6"/>
    <w:rsid w:val="005F1CCA"/>
    <w:rsid w:val="005F31E0"/>
    <w:rsid w:val="005F5CA4"/>
    <w:rsid w:val="00601850"/>
    <w:rsid w:val="006020D7"/>
    <w:rsid w:val="00603147"/>
    <w:rsid w:val="006031EA"/>
    <w:rsid w:val="006069AF"/>
    <w:rsid w:val="0060753A"/>
    <w:rsid w:val="006111BB"/>
    <w:rsid w:val="00611EF8"/>
    <w:rsid w:val="0061359A"/>
    <w:rsid w:val="00614D07"/>
    <w:rsid w:val="00615E89"/>
    <w:rsid w:val="00616242"/>
    <w:rsid w:val="00620F9A"/>
    <w:rsid w:val="00621AA7"/>
    <w:rsid w:val="00623A96"/>
    <w:rsid w:val="00623D12"/>
    <w:rsid w:val="00623DDD"/>
    <w:rsid w:val="00624080"/>
    <w:rsid w:val="006249F5"/>
    <w:rsid w:val="00626F00"/>
    <w:rsid w:val="00627797"/>
    <w:rsid w:val="00627893"/>
    <w:rsid w:val="006306D2"/>
    <w:rsid w:val="0063082B"/>
    <w:rsid w:val="00632A7F"/>
    <w:rsid w:val="0063354B"/>
    <w:rsid w:val="00637A19"/>
    <w:rsid w:val="0064228B"/>
    <w:rsid w:val="0064321F"/>
    <w:rsid w:val="00644CA7"/>
    <w:rsid w:val="00646389"/>
    <w:rsid w:val="0064640C"/>
    <w:rsid w:val="006475AA"/>
    <w:rsid w:val="00650492"/>
    <w:rsid w:val="00652818"/>
    <w:rsid w:val="00654A20"/>
    <w:rsid w:val="00654C89"/>
    <w:rsid w:val="00654CEF"/>
    <w:rsid w:val="00655379"/>
    <w:rsid w:val="0065576B"/>
    <w:rsid w:val="00657B27"/>
    <w:rsid w:val="00664B3E"/>
    <w:rsid w:val="00677EBE"/>
    <w:rsid w:val="006809AB"/>
    <w:rsid w:val="00682F19"/>
    <w:rsid w:val="00683766"/>
    <w:rsid w:val="0068397D"/>
    <w:rsid w:val="00686767"/>
    <w:rsid w:val="00686B8D"/>
    <w:rsid w:val="00690802"/>
    <w:rsid w:val="00691CF7"/>
    <w:rsid w:val="00692103"/>
    <w:rsid w:val="00692444"/>
    <w:rsid w:val="0069430F"/>
    <w:rsid w:val="006978C5"/>
    <w:rsid w:val="006A1CB9"/>
    <w:rsid w:val="006A3402"/>
    <w:rsid w:val="006A4C0B"/>
    <w:rsid w:val="006B0EE9"/>
    <w:rsid w:val="006B1002"/>
    <w:rsid w:val="006B22DB"/>
    <w:rsid w:val="006B52FC"/>
    <w:rsid w:val="006B68BF"/>
    <w:rsid w:val="006B75ED"/>
    <w:rsid w:val="006B7CC6"/>
    <w:rsid w:val="006C1320"/>
    <w:rsid w:val="006C4757"/>
    <w:rsid w:val="006C5200"/>
    <w:rsid w:val="006C5836"/>
    <w:rsid w:val="006C75D9"/>
    <w:rsid w:val="006C7D09"/>
    <w:rsid w:val="006D2292"/>
    <w:rsid w:val="006D58C0"/>
    <w:rsid w:val="006D71BB"/>
    <w:rsid w:val="006E0AD4"/>
    <w:rsid w:val="006E1009"/>
    <w:rsid w:val="006E200A"/>
    <w:rsid w:val="006E6F7A"/>
    <w:rsid w:val="006F5424"/>
    <w:rsid w:val="006F693C"/>
    <w:rsid w:val="00700FAF"/>
    <w:rsid w:val="00712464"/>
    <w:rsid w:val="00713989"/>
    <w:rsid w:val="0071540D"/>
    <w:rsid w:val="00722CD5"/>
    <w:rsid w:val="007261E1"/>
    <w:rsid w:val="0073115F"/>
    <w:rsid w:val="007326BB"/>
    <w:rsid w:val="0074033B"/>
    <w:rsid w:val="0074069B"/>
    <w:rsid w:val="00744EE3"/>
    <w:rsid w:val="00746259"/>
    <w:rsid w:val="00750C50"/>
    <w:rsid w:val="00752225"/>
    <w:rsid w:val="007534F6"/>
    <w:rsid w:val="00760B7B"/>
    <w:rsid w:val="0076163F"/>
    <w:rsid w:val="0076371F"/>
    <w:rsid w:val="00765B34"/>
    <w:rsid w:val="00765DA6"/>
    <w:rsid w:val="0076693E"/>
    <w:rsid w:val="00772E96"/>
    <w:rsid w:val="007747B5"/>
    <w:rsid w:val="007759B4"/>
    <w:rsid w:val="00775ED5"/>
    <w:rsid w:val="0077647B"/>
    <w:rsid w:val="00785FD4"/>
    <w:rsid w:val="00786D13"/>
    <w:rsid w:val="0079348D"/>
    <w:rsid w:val="007941AF"/>
    <w:rsid w:val="00794F64"/>
    <w:rsid w:val="007A0B76"/>
    <w:rsid w:val="007A0CCB"/>
    <w:rsid w:val="007A25A2"/>
    <w:rsid w:val="007A296B"/>
    <w:rsid w:val="007A6C67"/>
    <w:rsid w:val="007B190D"/>
    <w:rsid w:val="007B65DB"/>
    <w:rsid w:val="007C1560"/>
    <w:rsid w:val="007C56F0"/>
    <w:rsid w:val="007D4BDD"/>
    <w:rsid w:val="007D78B2"/>
    <w:rsid w:val="007D7A45"/>
    <w:rsid w:val="007E4702"/>
    <w:rsid w:val="007F16CD"/>
    <w:rsid w:val="007F338D"/>
    <w:rsid w:val="007F5F22"/>
    <w:rsid w:val="007F632F"/>
    <w:rsid w:val="007F6C31"/>
    <w:rsid w:val="007F723C"/>
    <w:rsid w:val="00804F38"/>
    <w:rsid w:val="0080694A"/>
    <w:rsid w:val="00806E3F"/>
    <w:rsid w:val="008072B8"/>
    <w:rsid w:val="00810D83"/>
    <w:rsid w:val="00811E9B"/>
    <w:rsid w:val="00813445"/>
    <w:rsid w:val="00813ED8"/>
    <w:rsid w:val="00814AF6"/>
    <w:rsid w:val="00814EEA"/>
    <w:rsid w:val="0081611A"/>
    <w:rsid w:val="00816880"/>
    <w:rsid w:val="00816AF2"/>
    <w:rsid w:val="0082252B"/>
    <w:rsid w:val="008226ED"/>
    <w:rsid w:val="0083048C"/>
    <w:rsid w:val="008305C4"/>
    <w:rsid w:val="00833473"/>
    <w:rsid w:val="00833692"/>
    <w:rsid w:val="00836976"/>
    <w:rsid w:val="00840416"/>
    <w:rsid w:val="0084254E"/>
    <w:rsid w:val="0084355E"/>
    <w:rsid w:val="008457E8"/>
    <w:rsid w:val="00851958"/>
    <w:rsid w:val="0085363F"/>
    <w:rsid w:val="008545A9"/>
    <w:rsid w:val="00854A59"/>
    <w:rsid w:val="008618E7"/>
    <w:rsid w:val="008634E7"/>
    <w:rsid w:val="00863FA2"/>
    <w:rsid w:val="00864E9C"/>
    <w:rsid w:val="00866F24"/>
    <w:rsid w:val="00872D6C"/>
    <w:rsid w:val="0087608F"/>
    <w:rsid w:val="00876C0B"/>
    <w:rsid w:val="008814BB"/>
    <w:rsid w:val="00883B7D"/>
    <w:rsid w:val="00883C57"/>
    <w:rsid w:val="00884AC5"/>
    <w:rsid w:val="00887142"/>
    <w:rsid w:val="00887733"/>
    <w:rsid w:val="0089230B"/>
    <w:rsid w:val="0089293A"/>
    <w:rsid w:val="008956F2"/>
    <w:rsid w:val="0089751F"/>
    <w:rsid w:val="00897D9B"/>
    <w:rsid w:val="008A11B3"/>
    <w:rsid w:val="008A4055"/>
    <w:rsid w:val="008A5198"/>
    <w:rsid w:val="008B2C15"/>
    <w:rsid w:val="008B36BF"/>
    <w:rsid w:val="008C089E"/>
    <w:rsid w:val="008C63DC"/>
    <w:rsid w:val="008D08BC"/>
    <w:rsid w:val="008D0C2A"/>
    <w:rsid w:val="008D1849"/>
    <w:rsid w:val="008D2941"/>
    <w:rsid w:val="008D34A6"/>
    <w:rsid w:val="008D736B"/>
    <w:rsid w:val="008E1CD4"/>
    <w:rsid w:val="008E5DCB"/>
    <w:rsid w:val="008E78AF"/>
    <w:rsid w:val="008F3C97"/>
    <w:rsid w:val="008F6E12"/>
    <w:rsid w:val="00904F23"/>
    <w:rsid w:val="00906C77"/>
    <w:rsid w:val="009110C0"/>
    <w:rsid w:val="009153F0"/>
    <w:rsid w:val="00921891"/>
    <w:rsid w:val="00923593"/>
    <w:rsid w:val="0093294E"/>
    <w:rsid w:val="009361E4"/>
    <w:rsid w:val="009369F5"/>
    <w:rsid w:val="00941EA2"/>
    <w:rsid w:val="009421EF"/>
    <w:rsid w:val="009466BB"/>
    <w:rsid w:val="00947A0A"/>
    <w:rsid w:val="0095309B"/>
    <w:rsid w:val="00955899"/>
    <w:rsid w:val="0095601E"/>
    <w:rsid w:val="00960DB2"/>
    <w:rsid w:val="009646B8"/>
    <w:rsid w:val="00965689"/>
    <w:rsid w:val="009668EA"/>
    <w:rsid w:val="00967943"/>
    <w:rsid w:val="00975848"/>
    <w:rsid w:val="00983912"/>
    <w:rsid w:val="00983BBE"/>
    <w:rsid w:val="00990679"/>
    <w:rsid w:val="00995149"/>
    <w:rsid w:val="009A2BAD"/>
    <w:rsid w:val="009A5898"/>
    <w:rsid w:val="009A69DD"/>
    <w:rsid w:val="009A6B42"/>
    <w:rsid w:val="009B02ED"/>
    <w:rsid w:val="009B21A2"/>
    <w:rsid w:val="009B3781"/>
    <w:rsid w:val="009B519E"/>
    <w:rsid w:val="009B7E24"/>
    <w:rsid w:val="009C1FB4"/>
    <w:rsid w:val="009C3895"/>
    <w:rsid w:val="009C58CC"/>
    <w:rsid w:val="009C6B32"/>
    <w:rsid w:val="009C7FDE"/>
    <w:rsid w:val="009D3A80"/>
    <w:rsid w:val="009D490E"/>
    <w:rsid w:val="009D4BE1"/>
    <w:rsid w:val="009D6AB1"/>
    <w:rsid w:val="009D76E1"/>
    <w:rsid w:val="009D7AFB"/>
    <w:rsid w:val="009E0B16"/>
    <w:rsid w:val="009E3DDA"/>
    <w:rsid w:val="009E4277"/>
    <w:rsid w:val="009F2237"/>
    <w:rsid w:val="009F2EBE"/>
    <w:rsid w:val="009F408A"/>
    <w:rsid w:val="009F6FD4"/>
    <w:rsid w:val="00A00FAC"/>
    <w:rsid w:val="00A01395"/>
    <w:rsid w:val="00A018AA"/>
    <w:rsid w:val="00A01BA9"/>
    <w:rsid w:val="00A01D6C"/>
    <w:rsid w:val="00A02A57"/>
    <w:rsid w:val="00A03EAA"/>
    <w:rsid w:val="00A04143"/>
    <w:rsid w:val="00A102A6"/>
    <w:rsid w:val="00A117C2"/>
    <w:rsid w:val="00A13091"/>
    <w:rsid w:val="00A16910"/>
    <w:rsid w:val="00A20C98"/>
    <w:rsid w:val="00A21E59"/>
    <w:rsid w:val="00A23460"/>
    <w:rsid w:val="00A2631D"/>
    <w:rsid w:val="00A275C2"/>
    <w:rsid w:val="00A30948"/>
    <w:rsid w:val="00A34BDA"/>
    <w:rsid w:val="00A43F0F"/>
    <w:rsid w:val="00A45FB0"/>
    <w:rsid w:val="00A466DF"/>
    <w:rsid w:val="00A46BEF"/>
    <w:rsid w:val="00A479B0"/>
    <w:rsid w:val="00A50DCD"/>
    <w:rsid w:val="00A51F2A"/>
    <w:rsid w:val="00A52243"/>
    <w:rsid w:val="00A53E7B"/>
    <w:rsid w:val="00A541F2"/>
    <w:rsid w:val="00A55187"/>
    <w:rsid w:val="00A734DB"/>
    <w:rsid w:val="00A74258"/>
    <w:rsid w:val="00A7680E"/>
    <w:rsid w:val="00A80E72"/>
    <w:rsid w:val="00A816CF"/>
    <w:rsid w:val="00A82DAD"/>
    <w:rsid w:val="00A82E2D"/>
    <w:rsid w:val="00A834C4"/>
    <w:rsid w:val="00A91EC7"/>
    <w:rsid w:val="00A9297F"/>
    <w:rsid w:val="00A95CAB"/>
    <w:rsid w:val="00A96409"/>
    <w:rsid w:val="00A9760A"/>
    <w:rsid w:val="00AA007A"/>
    <w:rsid w:val="00AA26CB"/>
    <w:rsid w:val="00AA41F4"/>
    <w:rsid w:val="00AA785D"/>
    <w:rsid w:val="00AB2C2A"/>
    <w:rsid w:val="00AB3728"/>
    <w:rsid w:val="00AB5C7A"/>
    <w:rsid w:val="00AC38EE"/>
    <w:rsid w:val="00AC690A"/>
    <w:rsid w:val="00AC6CC2"/>
    <w:rsid w:val="00AD0CFA"/>
    <w:rsid w:val="00AE04A0"/>
    <w:rsid w:val="00AE79CC"/>
    <w:rsid w:val="00AF04AC"/>
    <w:rsid w:val="00AF06BD"/>
    <w:rsid w:val="00AF4609"/>
    <w:rsid w:val="00AF4D9C"/>
    <w:rsid w:val="00AF726B"/>
    <w:rsid w:val="00B03857"/>
    <w:rsid w:val="00B04961"/>
    <w:rsid w:val="00B11590"/>
    <w:rsid w:val="00B118E5"/>
    <w:rsid w:val="00B1260E"/>
    <w:rsid w:val="00B1261F"/>
    <w:rsid w:val="00B1497E"/>
    <w:rsid w:val="00B211DD"/>
    <w:rsid w:val="00B22B5A"/>
    <w:rsid w:val="00B23A6E"/>
    <w:rsid w:val="00B23EAC"/>
    <w:rsid w:val="00B24216"/>
    <w:rsid w:val="00B2431F"/>
    <w:rsid w:val="00B2566F"/>
    <w:rsid w:val="00B32B24"/>
    <w:rsid w:val="00B32B95"/>
    <w:rsid w:val="00B34ACE"/>
    <w:rsid w:val="00B35BBE"/>
    <w:rsid w:val="00B37768"/>
    <w:rsid w:val="00B42CB1"/>
    <w:rsid w:val="00B45088"/>
    <w:rsid w:val="00B50042"/>
    <w:rsid w:val="00B52424"/>
    <w:rsid w:val="00B52B4E"/>
    <w:rsid w:val="00B5311D"/>
    <w:rsid w:val="00B552F7"/>
    <w:rsid w:val="00B567C1"/>
    <w:rsid w:val="00B567EE"/>
    <w:rsid w:val="00B567F8"/>
    <w:rsid w:val="00B608D7"/>
    <w:rsid w:val="00B62769"/>
    <w:rsid w:val="00B637E2"/>
    <w:rsid w:val="00B63E7B"/>
    <w:rsid w:val="00B65A71"/>
    <w:rsid w:val="00B71E23"/>
    <w:rsid w:val="00B737BA"/>
    <w:rsid w:val="00B768EC"/>
    <w:rsid w:val="00B87763"/>
    <w:rsid w:val="00B92609"/>
    <w:rsid w:val="00B9296F"/>
    <w:rsid w:val="00B92F5C"/>
    <w:rsid w:val="00B94C55"/>
    <w:rsid w:val="00B94EC2"/>
    <w:rsid w:val="00B9561B"/>
    <w:rsid w:val="00BA2ED6"/>
    <w:rsid w:val="00BA3164"/>
    <w:rsid w:val="00BA44CA"/>
    <w:rsid w:val="00BA6259"/>
    <w:rsid w:val="00BB1AB1"/>
    <w:rsid w:val="00BB2693"/>
    <w:rsid w:val="00BB6FA6"/>
    <w:rsid w:val="00BB7941"/>
    <w:rsid w:val="00BC023F"/>
    <w:rsid w:val="00BC0F90"/>
    <w:rsid w:val="00BC3E18"/>
    <w:rsid w:val="00BC59CB"/>
    <w:rsid w:val="00BD3B03"/>
    <w:rsid w:val="00BD4095"/>
    <w:rsid w:val="00BD67E3"/>
    <w:rsid w:val="00BD683A"/>
    <w:rsid w:val="00BE1796"/>
    <w:rsid w:val="00BE7328"/>
    <w:rsid w:val="00BF1368"/>
    <w:rsid w:val="00BF1699"/>
    <w:rsid w:val="00BF55E2"/>
    <w:rsid w:val="00BF59BB"/>
    <w:rsid w:val="00BF64AD"/>
    <w:rsid w:val="00BF6C78"/>
    <w:rsid w:val="00C00B03"/>
    <w:rsid w:val="00C030F6"/>
    <w:rsid w:val="00C0328E"/>
    <w:rsid w:val="00C04B8B"/>
    <w:rsid w:val="00C0569F"/>
    <w:rsid w:val="00C13112"/>
    <w:rsid w:val="00C13E9C"/>
    <w:rsid w:val="00C168CB"/>
    <w:rsid w:val="00C16EE8"/>
    <w:rsid w:val="00C170C5"/>
    <w:rsid w:val="00C17CB5"/>
    <w:rsid w:val="00C20A50"/>
    <w:rsid w:val="00C214F6"/>
    <w:rsid w:val="00C3148B"/>
    <w:rsid w:val="00C32D46"/>
    <w:rsid w:val="00C34098"/>
    <w:rsid w:val="00C3484A"/>
    <w:rsid w:val="00C41109"/>
    <w:rsid w:val="00C47453"/>
    <w:rsid w:val="00C52D2B"/>
    <w:rsid w:val="00C62E54"/>
    <w:rsid w:val="00C65E76"/>
    <w:rsid w:val="00C67812"/>
    <w:rsid w:val="00C701FC"/>
    <w:rsid w:val="00C710F2"/>
    <w:rsid w:val="00C75952"/>
    <w:rsid w:val="00C77475"/>
    <w:rsid w:val="00C805E1"/>
    <w:rsid w:val="00C82C87"/>
    <w:rsid w:val="00C85132"/>
    <w:rsid w:val="00C917D5"/>
    <w:rsid w:val="00C94572"/>
    <w:rsid w:val="00C956E7"/>
    <w:rsid w:val="00CA00AC"/>
    <w:rsid w:val="00CB1418"/>
    <w:rsid w:val="00CB19C2"/>
    <w:rsid w:val="00CB2B39"/>
    <w:rsid w:val="00CB30B9"/>
    <w:rsid w:val="00CB38D2"/>
    <w:rsid w:val="00CC2CD9"/>
    <w:rsid w:val="00CC7184"/>
    <w:rsid w:val="00CC72E3"/>
    <w:rsid w:val="00CC7F51"/>
    <w:rsid w:val="00CD46A2"/>
    <w:rsid w:val="00CD78C5"/>
    <w:rsid w:val="00CD7A06"/>
    <w:rsid w:val="00CE36E6"/>
    <w:rsid w:val="00CE3EAC"/>
    <w:rsid w:val="00CE430C"/>
    <w:rsid w:val="00CE68AD"/>
    <w:rsid w:val="00CF1018"/>
    <w:rsid w:val="00CF4E88"/>
    <w:rsid w:val="00CF6D0C"/>
    <w:rsid w:val="00D00B10"/>
    <w:rsid w:val="00D03879"/>
    <w:rsid w:val="00D10FD1"/>
    <w:rsid w:val="00D16541"/>
    <w:rsid w:val="00D173AE"/>
    <w:rsid w:val="00D21080"/>
    <w:rsid w:val="00D23354"/>
    <w:rsid w:val="00D253B6"/>
    <w:rsid w:val="00D25AA3"/>
    <w:rsid w:val="00D33845"/>
    <w:rsid w:val="00D340B7"/>
    <w:rsid w:val="00D357DC"/>
    <w:rsid w:val="00D425B6"/>
    <w:rsid w:val="00D444B2"/>
    <w:rsid w:val="00D44DB3"/>
    <w:rsid w:val="00D460EE"/>
    <w:rsid w:val="00D4729F"/>
    <w:rsid w:val="00D54A63"/>
    <w:rsid w:val="00D57419"/>
    <w:rsid w:val="00D61418"/>
    <w:rsid w:val="00D61458"/>
    <w:rsid w:val="00D647FA"/>
    <w:rsid w:val="00D67295"/>
    <w:rsid w:val="00D67AB3"/>
    <w:rsid w:val="00D7013F"/>
    <w:rsid w:val="00D76EB0"/>
    <w:rsid w:val="00D77F4D"/>
    <w:rsid w:val="00D803C5"/>
    <w:rsid w:val="00D857EE"/>
    <w:rsid w:val="00D85DB4"/>
    <w:rsid w:val="00D86272"/>
    <w:rsid w:val="00D91914"/>
    <w:rsid w:val="00D93086"/>
    <w:rsid w:val="00D95B98"/>
    <w:rsid w:val="00DA4CD6"/>
    <w:rsid w:val="00DA64D9"/>
    <w:rsid w:val="00DB4134"/>
    <w:rsid w:val="00DB43FA"/>
    <w:rsid w:val="00DC1EC7"/>
    <w:rsid w:val="00DC2F12"/>
    <w:rsid w:val="00DC349D"/>
    <w:rsid w:val="00DC4A3D"/>
    <w:rsid w:val="00DE5B49"/>
    <w:rsid w:val="00DE6D4E"/>
    <w:rsid w:val="00DF1273"/>
    <w:rsid w:val="00DF670A"/>
    <w:rsid w:val="00E02163"/>
    <w:rsid w:val="00E02D10"/>
    <w:rsid w:val="00E036D5"/>
    <w:rsid w:val="00E03884"/>
    <w:rsid w:val="00E077AE"/>
    <w:rsid w:val="00E11516"/>
    <w:rsid w:val="00E16944"/>
    <w:rsid w:val="00E205F2"/>
    <w:rsid w:val="00E20751"/>
    <w:rsid w:val="00E220DC"/>
    <w:rsid w:val="00E22508"/>
    <w:rsid w:val="00E23646"/>
    <w:rsid w:val="00E23EFB"/>
    <w:rsid w:val="00E24698"/>
    <w:rsid w:val="00E264EC"/>
    <w:rsid w:val="00E2660F"/>
    <w:rsid w:val="00E27030"/>
    <w:rsid w:val="00E27169"/>
    <w:rsid w:val="00E302DD"/>
    <w:rsid w:val="00E30F87"/>
    <w:rsid w:val="00E350BF"/>
    <w:rsid w:val="00E354AE"/>
    <w:rsid w:val="00E36FF7"/>
    <w:rsid w:val="00E37EAA"/>
    <w:rsid w:val="00E41C4A"/>
    <w:rsid w:val="00E43122"/>
    <w:rsid w:val="00E433CC"/>
    <w:rsid w:val="00E45A8A"/>
    <w:rsid w:val="00E52015"/>
    <w:rsid w:val="00E53950"/>
    <w:rsid w:val="00E572D4"/>
    <w:rsid w:val="00E603BF"/>
    <w:rsid w:val="00E62792"/>
    <w:rsid w:val="00E66971"/>
    <w:rsid w:val="00E700E8"/>
    <w:rsid w:val="00E76310"/>
    <w:rsid w:val="00E771BC"/>
    <w:rsid w:val="00E81307"/>
    <w:rsid w:val="00E825A3"/>
    <w:rsid w:val="00E83BBE"/>
    <w:rsid w:val="00E850B1"/>
    <w:rsid w:val="00E87C15"/>
    <w:rsid w:val="00E90C9F"/>
    <w:rsid w:val="00E921A1"/>
    <w:rsid w:val="00E9438C"/>
    <w:rsid w:val="00EA2276"/>
    <w:rsid w:val="00EA331A"/>
    <w:rsid w:val="00EA4386"/>
    <w:rsid w:val="00EA630D"/>
    <w:rsid w:val="00EA69BB"/>
    <w:rsid w:val="00EA6BC7"/>
    <w:rsid w:val="00EB1778"/>
    <w:rsid w:val="00EB3FAD"/>
    <w:rsid w:val="00EB64D4"/>
    <w:rsid w:val="00EC3E12"/>
    <w:rsid w:val="00EC5986"/>
    <w:rsid w:val="00ED798C"/>
    <w:rsid w:val="00EE21C9"/>
    <w:rsid w:val="00EE6F3F"/>
    <w:rsid w:val="00EE73C7"/>
    <w:rsid w:val="00EE7B82"/>
    <w:rsid w:val="00EF1BD9"/>
    <w:rsid w:val="00EF3DAC"/>
    <w:rsid w:val="00F00A6B"/>
    <w:rsid w:val="00F0492D"/>
    <w:rsid w:val="00F05211"/>
    <w:rsid w:val="00F05406"/>
    <w:rsid w:val="00F06699"/>
    <w:rsid w:val="00F07B56"/>
    <w:rsid w:val="00F1181A"/>
    <w:rsid w:val="00F12881"/>
    <w:rsid w:val="00F136A0"/>
    <w:rsid w:val="00F1471F"/>
    <w:rsid w:val="00F178FB"/>
    <w:rsid w:val="00F24C49"/>
    <w:rsid w:val="00F25112"/>
    <w:rsid w:val="00F25132"/>
    <w:rsid w:val="00F27647"/>
    <w:rsid w:val="00F278CB"/>
    <w:rsid w:val="00F31041"/>
    <w:rsid w:val="00F333DE"/>
    <w:rsid w:val="00F34573"/>
    <w:rsid w:val="00F43B2F"/>
    <w:rsid w:val="00F458F6"/>
    <w:rsid w:val="00F46AB5"/>
    <w:rsid w:val="00F52E4E"/>
    <w:rsid w:val="00F53700"/>
    <w:rsid w:val="00F53A4E"/>
    <w:rsid w:val="00F54D59"/>
    <w:rsid w:val="00F568BF"/>
    <w:rsid w:val="00F56F7B"/>
    <w:rsid w:val="00F57CC9"/>
    <w:rsid w:val="00F61A6E"/>
    <w:rsid w:val="00F61BAD"/>
    <w:rsid w:val="00F63C16"/>
    <w:rsid w:val="00F67002"/>
    <w:rsid w:val="00F67DC1"/>
    <w:rsid w:val="00F70787"/>
    <w:rsid w:val="00F720E4"/>
    <w:rsid w:val="00F766B7"/>
    <w:rsid w:val="00F76E59"/>
    <w:rsid w:val="00F77ED7"/>
    <w:rsid w:val="00F811FF"/>
    <w:rsid w:val="00F81AFA"/>
    <w:rsid w:val="00F83131"/>
    <w:rsid w:val="00F84BF6"/>
    <w:rsid w:val="00F85178"/>
    <w:rsid w:val="00F907D4"/>
    <w:rsid w:val="00F978C7"/>
    <w:rsid w:val="00FA2E35"/>
    <w:rsid w:val="00FA570C"/>
    <w:rsid w:val="00FB45C2"/>
    <w:rsid w:val="00FB49C9"/>
    <w:rsid w:val="00FB5084"/>
    <w:rsid w:val="00FB751D"/>
    <w:rsid w:val="00FC50F0"/>
    <w:rsid w:val="00FC5C55"/>
    <w:rsid w:val="00FD008E"/>
    <w:rsid w:val="00FD4B2F"/>
    <w:rsid w:val="00FD6A00"/>
    <w:rsid w:val="00FD76CB"/>
    <w:rsid w:val="00FE4994"/>
    <w:rsid w:val="00FE7E17"/>
    <w:rsid w:val="00FF25F1"/>
    <w:rsid w:val="00FF475D"/>
    <w:rsid w:val="00FF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91AF8D"/>
  <w15:docId w15:val="{32D4D74E-4601-41EA-A8FD-68C210BAC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307"/>
  </w:style>
  <w:style w:type="paragraph" w:styleId="Heading1">
    <w:name w:val="heading 1"/>
    <w:basedOn w:val="Normal"/>
    <w:next w:val="Normal"/>
    <w:link w:val="Heading1Char"/>
    <w:uiPriority w:val="9"/>
    <w:qFormat/>
    <w:rsid w:val="008336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EF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32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2C0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130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33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3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3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3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3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38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F338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1C72C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1C72C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32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hapter-para">
    <w:name w:val="chapter-para"/>
    <w:basedOn w:val="Normal"/>
    <w:rsid w:val="00BE732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BE7328"/>
    <w:rPr>
      <w:b/>
      <w:bCs/>
    </w:rPr>
  </w:style>
  <w:style w:type="character" w:styleId="Emphasis">
    <w:name w:val="Emphasis"/>
    <w:basedOn w:val="DefaultParagraphFont"/>
    <w:uiPriority w:val="20"/>
    <w:qFormat/>
    <w:rsid w:val="00BE732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C690A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C4110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109"/>
  </w:style>
  <w:style w:type="paragraph" w:styleId="Footer">
    <w:name w:val="footer"/>
    <w:basedOn w:val="Normal"/>
    <w:link w:val="FooterChar"/>
    <w:uiPriority w:val="99"/>
    <w:unhideWhenUsed/>
    <w:rsid w:val="00C411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109"/>
  </w:style>
  <w:style w:type="character" w:customStyle="1" w:styleId="anchor-text">
    <w:name w:val="anchor-text"/>
    <w:basedOn w:val="DefaultParagraphFont"/>
    <w:rsid w:val="00224D21"/>
  </w:style>
  <w:style w:type="character" w:customStyle="1" w:styleId="reference">
    <w:name w:val="reference"/>
    <w:basedOn w:val="DefaultParagraphFont"/>
    <w:rsid w:val="004B58C9"/>
  </w:style>
  <w:style w:type="character" w:customStyle="1" w:styleId="Heading1Char">
    <w:name w:val="Heading 1 Char"/>
    <w:basedOn w:val="DefaultParagraphFont"/>
    <w:link w:val="Heading1"/>
    <w:uiPriority w:val="9"/>
    <w:rsid w:val="0083369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1515A9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EB64D4"/>
  </w:style>
  <w:style w:type="character" w:customStyle="1" w:styleId="ref-journal">
    <w:name w:val="ref-journal"/>
    <w:basedOn w:val="DefaultParagraphFont"/>
    <w:rsid w:val="00EB64D4"/>
  </w:style>
  <w:style w:type="character" w:customStyle="1" w:styleId="ref-vol">
    <w:name w:val="ref-vol"/>
    <w:basedOn w:val="DefaultParagraphFont"/>
    <w:rsid w:val="00EB64D4"/>
  </w:style>
  <w:style w:type="character" w:customStyle="1" w:styleId="nowrap">
    <w:name w:val="nowrap"/>
    <w:basedOn w:val="DefaultParagraphFont"/>
    <w:rsid w:val="00EB64D4"/>
  </w:style>
  <w:style w:type="paragraph" w:styleId="Revision">
    <w:name w:val="Revision"/>
    <w:hidden/>
    <w:uiPriority w:val="99"/>
    <w:semiHidden/>
    <w:rsid w:val="00107458"/>
  </w:style>
  <w:style w:type="character" w:customStyle="1" w:styleId="Heading2Char">
    <w:name w:val="Heading 2 Char"/>
    <w:basedOn w:val="DefaultParagraphFont"/>
    <w:link w:val="Heading2"/>
    <w:uiPriority w:val="9"/>
    <w:semiHidden/>
    <w:rsid w:val="00611E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207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0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87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6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17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0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64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9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56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60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88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3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858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5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1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5586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8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8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53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9554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7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5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218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980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977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425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7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5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237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2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8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9300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2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42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701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0246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6019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6443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47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033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0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05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4793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2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9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3599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7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5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3565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2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0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2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955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7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0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4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2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0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53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5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271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5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4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12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73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0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1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14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3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54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085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0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4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8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37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7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05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700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5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1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5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54AF9-0E5D-4E99-89CA-33EF9F390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198</Words>
  <Characters>581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Kvaskoff</dc:creator>
  <cp:lastModifiedBy>Sur, Tania -</cp:lastModifiedBy>
  <cp:revision>5</cp:revision>
  <cp:lastPrinted>2023-11-07T09:43:00Z</cp:lastPrinted>
  <dcterms:created xsi:type="dcterms:W3CDTF">2023-11-07T09:41:00Z</dcterms:created>
  <dcterms:modified xsi:type="dcterms:W3CDTF">2025-06-2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mzNzcy1k"/&gt;&lt;style id="http://www.zotero.org/styles/cancer-causes-and-control" hasBibliography="1" bibliographyStyleHasBeenSet="1"/&gt;&lt;prefs&gt;&lt;pref name="fieldType" value="Field"/&gt;&lt;/prefs&gt;&lt;/data&gt;</vt:lpwstr>
  </property>
</Properties>
</file>